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D70C0F" w14:textId="5A419BAD" w:rsidR="00615443" w:rsidRPr="002A0DBB" w:rsidRDefault="00615443" w:rsidP="00615443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ppendix </w:t>
      </w:r>
      <w:r w:rsidR="00BF03B5">
        <w:rPr>
          <w:rFonts w:ascii="Arial" w:hAnsi="Arial" w:cs="Arial"/>
          <w:b/>
        </w:rPr>
        <w:t>S4</w:t>
      </w:r>
      <w:bookmarkStart w:id="0" w:name="_GoBack"/>
      <w:bookmarkEnd w:id="0"/>
    </w:p>
    <w:p w14:paraId="65F66BEC" w14:textId="77777777" w:rsidR="00615443" w:rsidRPr="002A0DBB" w:rsidRDefault="00347AFA" w:rsidP="00615443">
      <w:pPr>
        <w:spacing w:after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roup Three</w:t>
      </w:r>
      <w:r w:rsidR="00615443">
        <w:rPr>
          <w:rFonts w:ascii="Arial" w:hAnsi="Arial" w:cs="Arial"/>
          <w:b/>
        </w:rPr>
        <w:t xml:space="preserve"> Countries (10 DD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  <w:r w:rsidR="00615443" w:rsidRPr="002A0DBB">
        <w:rPr>
          <w:rFonts w:ascii="Arial" w:hAnsi="Arial" w:cs="Arial"/>
          <w:b/>
        </w:rPr>
        <w:t xml:space="preserve"> per year) – DD, </w:t>
      </w:r>
      <w:r w:rsidR="00615443">
        <w:rPr>
          <w:rFonts w:ascii="Arial" w:hAnsi="Arial" w:cs="Arial"/>
          <w:b/>
        </w:rPr>
        <w:t>DBD &amp; DC</w:t>
      </w:r>
      <w:r w:rsidR="00615443" w:rsidRPr="002A0DBB">
        <w:rPr>
          <w:rFonts w:ascii="Arial" w:hAnsi="Arial" w:cs="Arial"/>
          <w:b/>
        </w:rPr>
        <w:t xml:space="preserve">D Rates in </w:t>
      </w:r>
      <w:proofErr w:type="spellStart"/>
      <w:r w:rsidR="00615443" w:rsidRPr="002A0DBB">
        <w:rPr>
          <w:rFonts w:ascii="Arial" w:hAnsi="Arial" w:cs="Arial"/>
          <w:b/>
        </w:rPr>
        <w:t>pmp</w:t>
      </w:r>
      <w:proofErr w:type="spellEnd"/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609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615443" w:rsidRPr="00E83F09" w14:paraId="75005F3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399719B9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74C291A4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675A2CB3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971AD11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69091713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1CC7330F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20FE834B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5EFF9A9A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EDAF54B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0100EE94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1BCD5D50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0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0000"/>
            <w:vAlign w:val="center"/>
          </w:tcPr>
          <w:p w14:paraId="30818CB9" w14:textId="77777777" w:rsidR="00615443" w:rsidRPr="00E83F09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</w:pPr>
            <w:r w:rsidRPr="00E83F09">
              <w:rPr>
                <w:rFonts w:ascii="Arial" w:eastAsia="Times New Roman" w:hAnsi="Arial" w:cs="Arial"/>
                <w:b/>
                <w:bCs/>
                <w:color w:val="FFFFFF" w:themeColor="background1"/>
                <w:sz w:val="20"/>
                <w:szCs w:val="20"/>
                <w:lang w:eastAsia="en-US"/>
              </w:rPr>
              <w:t>2010</w:t>
            </w:r>
          </w:p>
        </w:tc>
      </w:tr>
      <w:tr w:rsidR="00615443" w:rsidRPr="0058274F" w14:paraId="718CE9B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50FC6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Iceland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EF1D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4CD3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647B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F384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2CF6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FCA4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528F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5D91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B4C5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4F8A9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8FCB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44</w:t>
            </w:r>
          </w:p>
        </w:tc>
      </w:tr>
      <w:tr w:rsidR="00615443" w:rsidRPr="0058274F" w14:paraId="0D8720D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EE610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celand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0C29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9827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41F7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CBB7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5269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B949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3399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8A91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F13B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8F0A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9295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44</w:t>
            </w:r>
          </w:p>
        </w:tc>
      </w:tr>
      <w:tr w:rsidR="00615443" w:rsidRPr="0058274F" w14:paraId="313B6EC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03C64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celand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D95F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3306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83AC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74F0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3249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2EAE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F9709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606C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3EA81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C27F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9B63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37260A1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14E08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Cyprus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F612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251E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006A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FB78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CB0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E1EE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8586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7C61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72C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AF9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53B3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7BF292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D811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yprus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2E82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433B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7CB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50FA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DA9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D0A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FEA5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1EC8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8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45E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E93A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258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18FB5C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B738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yprus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B9C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AEBA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1FC3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974C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6638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346E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6D1F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533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ACEB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DE59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821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3A0817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3CF82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Colomb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096C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A3A7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53E0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E1D6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EFDC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E709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C6442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4B878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9BDF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D908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1819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</w:tr>
      <w:tr w:rsidR="00615443" w:rsidRPr="0058274F" w14:paraId="6EBB7B0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946EB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lomb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68B9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8E10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12BD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F5CA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6A71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96E9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7E8D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FE6E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D593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8B8F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1B48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0</w:t>
            </w:r>
          </w:p>
        </w:tc>
      </w:tr>
      <w:tr w:rsidR="00615443" w:rsidRPr="0058274F" w14:paraId="7885505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6B96A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olomb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7F80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6138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D309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31FF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128A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456B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3378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9F60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5696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CFF9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89F0B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7A0EA3C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684FA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Israel D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C5AF0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D8CA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DE8A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692C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976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94F2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2158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496A1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77EC2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ABF2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3D0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752EA4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D26F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srael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BD85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159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48E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52B3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C2C5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3B3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BDA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77D4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174E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380D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F7D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C5D3F9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2EDC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srael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8BD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A768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5AD3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D60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746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8682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A98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F44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E4F9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4981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29C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78D144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5D474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New Zealand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84CE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DFDA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C781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CC0E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64CE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4A19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B95D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3954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7BFB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68D9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7EA5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40</w:t>
            </w:r>
          </w:p>
        </w:tc>
      </w:tr>
      <w:tr w:rsidR="00615443" w:rsidRPr="0058274F" w14:paraId="6A0940E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4F6D0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New Zealand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16E7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BD30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FADE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43C2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841E9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9722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1A6F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34C9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282B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295E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4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1126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20</w:t>
            </w:r>
          </w:p>
        </w:tc>
      </w:tr>
      <w:tr w:rsidR="00615443" w:rsidRPr="0058274F" w14:paraId="017567F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0B1ED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New Zealand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AA87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0DD3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7202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CA7A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C767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E0A3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FA93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F67D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27A4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D321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CA56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</w:tr>
      <w:tr w:rsidR="00615443" w:rsidRPr="0058274F" w14:paraId="71CE18B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1319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Chile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791C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3B66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C78F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DF3F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039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13A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2E11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69D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3FF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E7E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4A2D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14506F7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68BA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hil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967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80C8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9556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213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A97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054D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39B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22C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9809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909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638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75F6A0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29136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Chil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DB84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68DB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76A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B6D4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854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9899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4E1B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A7C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488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3421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F0CF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2F3A47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73172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Brazil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4C55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777A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9D39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BC00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7441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F432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3DC2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670D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72A9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D13E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52BB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</w:tr>
      <w:tr w:rsidR="00615443" w:rsidRPr="0058274F" w14:paraId="0E2B54D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F83DF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razil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6D3D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ECFB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67C8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C7C6D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7F73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875A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B02E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02D5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BE2F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3738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8B7C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60</w:t>
            </w:r>
          </w:p>
        </w:tc>
      </w:tr>
      <w:tr w:rsidR="00615443" w:rsidRPr="0058274F" w14:paraId="1D9CC6D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6158D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razil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9A59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7770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275F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7CC5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B871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F9BF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2985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FA693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A2FF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401F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F60E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5C3773B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857D3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Greece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21E0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A8C5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D1E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522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A05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1F9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D719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E90C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138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FFA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1A7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58C5C6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E48B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reec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1827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C2B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D07A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ED84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821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2B0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FD4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0A94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7B6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54CB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1569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FB295A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C2CF2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reec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2C0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EE5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188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76D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EF6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EFA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F86C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6C34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22498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6C77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37C5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-</w:t>
            </w:r>
          </w:p>
        </w:tc>
      </w:tr>
      <w:tr w:rsidR="00615443" w:rsidRPr="0058274F" w14:paraId="3776B60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125254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aiwa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13F2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4368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00C8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20CE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A6880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BDA7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CBBD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36D8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0C44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9F00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F09A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CA9A82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32D7E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aiw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91A8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EE09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E24D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D443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29C8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0209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40A9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AE45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A67A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BA9D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43412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91420A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A3CFC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aiw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6704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2DEC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C77D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2D6D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BD7A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1E72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14F3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D81A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8C7D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AE44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863E6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3A9C07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655F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Hong Kong SAR</w:t>
            </w:r>
            <w:r w:rsidR="00FC447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C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 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8D3C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4DF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CDF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359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ADFD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EEAC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6F47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9C3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31F6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DA2B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E61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70</w:t>
            </w:r>
          </w:p>
        </w:tc>
      </w:tr>
      <w:tr w:rsidR="00615443" w:rsidRPr="0058274F" w14:paraId="6DC0BEB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4A72D9" w14:textId="77777777" w:rsidR="00615443" w:rsidRPr="0058274F" w:rsidRDefault="00FC4479" w:rsidP="00FC447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ong Kong SARC</w:t>
            </w:r>
            <w:r w:rsidR="006154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24B6D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871E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BAA5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CF6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111D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9DD8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7BC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4EF3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EC74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46578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5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981D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70</w:t>
            </w:r>
          </w:p>
        </w:tc>
      </w:tr>
      <w:tr w:rsidR="00615443" w:rsidRPr="0058274F" w14:paraId="3CEFC0E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0BC4F" w14:textId="77777777" w:rsidR="00615443" w:rsidRPr="0058274F" w:rsidRDefault="00FC4479" w:rsidP="00FC4479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Hong Kong SARC</w:t>
            </w:r>
            <w:r w:rsidR="006154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24F0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1BE1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9E0D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3F8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65A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8BB6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D38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D59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1F04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CBC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9DA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03F0F5E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C91C8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Singapore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57B4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AD626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A45D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A153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11F4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EFB1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85BC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9D53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AAFF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28EE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5B48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10</w:t>
            </w:r>
          </w:p>
        </w:tc>
      </w:tr>
      <w:tr w:rsidR="00615443" w:rsidRPr="0058274F" w14:paraId="781EB35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15B61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ingapor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F78C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C7F7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26538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394A6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E945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0F9E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6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2E1B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DD31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CE5B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927B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A85D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1</w:t>
            </w:r>
          </w:p>
        </w:tc>
      </w:tr>
      <w:tr w:rsidR="00615443" w:rsidRPr="0058274F" w14:paraId="5DF8F5E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D3670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ingapor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52532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026A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B4B4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8942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D508B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BB54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9475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73C5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7D82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0BBF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CB07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9</w:t>
            </w:r>
          </w:p>
        </w:tc>
      </w:tr>
      <w:tr w:rsidR="00615443" w:rsidRPr="0058274F" w14:paraId="66FB807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FDC81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Saudi Arab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16D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F33D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7869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B32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8FF3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286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B12A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09F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A17C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2974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58E2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6</w:t>
            </w:r>
          </w:p>
        </w:tc>
      </w:tr>
      <w:tr w:rsidR="00615443" w:rsidRPr="0058274F" w14:paraId="784D15F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7B919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audi Arab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8C67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A55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9BAC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4178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DCD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6CC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192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BCF6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DE8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D601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0588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6</w:t>
            </w:r>
          </w:p>
        </w:tc>
      </w:tr>
      <w:tr w:rsidR="00615443" w:rsidRPr="0058274F" w14:paraId="5E8C66E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50E88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audi Arab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501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5778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12D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A45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6BF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3A1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65E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AAEB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D70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60D3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717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0793C0F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5383B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Qatar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F0728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673C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926E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952D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F627D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62A4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43A9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BD13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A9FF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ABE4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6075C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182E8F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5EA3D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Qatar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C130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7BCD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80B0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FF5B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7501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C023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2FB2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D1BD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60FB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AD6D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55FA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47B0A4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30B79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 xml:space="preserve">Qatar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0087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610E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85DE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BF71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6C38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AD3B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D385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C72F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74E7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D4DE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5CF6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57997D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45B6D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Kuwait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2F0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F50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E1E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9566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E60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38F0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5B3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F218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6D02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FB34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16A9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72A790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C2DC2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Kuwait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84EE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379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0F28C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9CFB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555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8EC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69BC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7692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BB2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E1B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61A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EE8266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1983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Kuwait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A84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DF68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BEC8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75D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591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737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E3F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5EA6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2622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FD53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6C182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8B9924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151B4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Panam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C423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957B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ABA5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0B9B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5F06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92A6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00CF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2224AE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8A09C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B2A52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7648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6855B44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2D461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nam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E5F4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E8B6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BA30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D881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FF1F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56F7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5982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FF10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2387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1A5F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D66F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E5F8BA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0B092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nam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6A37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DFA3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A1B6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F2D8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6652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667E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1E8C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0E5E7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4BAC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1F51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8C81E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319AFD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7D434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urkey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8A20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1952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8E60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80C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98DF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B8F1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1249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D4C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96D62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A2F6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025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</w:tr>
      <w:tr w:rsidR="00615443" w:rsidRPr="0058274F" w14:paraId="5B0708C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C483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urkey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EB2F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9508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92E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EC7F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DCDE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454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842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3AA1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30FE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A40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7866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</w:tr>
      <w:tr w:rsidR="00615443" w:rsidRPr="0058274F" w14:paraId="5E9EB14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9B58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urkey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E4FA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6D6B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BA9F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7FF7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4769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99F4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587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434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0D7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7CA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F9C8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2B42228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04921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South Afric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6562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7759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9EBC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B36B3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253D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C58D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C7EC0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B56E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54EAF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A8B3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0015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25E077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3376A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outh Afric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5C98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4C7A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158B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8641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8EC2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C88C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BE43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418B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92BA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08742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5D89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19546F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503B3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outh Afric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FD6E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73A8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21EC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74BF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E112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9D86C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480F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7EFD3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C532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3A93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4120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58A27E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F9B4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Ira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442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E563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3198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AE33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002C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B0DE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406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B350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3580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8C8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7C9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10</w:t>
            </w:r>
          </w:p>
        </w:tc>
      </w:tr>
      <w:tr w:rsidR="00615443" w:rsidRPr="0058274F" w14:paraId="46B1B3AA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2948C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r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979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5CA9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995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524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CF2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7F3B4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13F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E80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2F7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85D5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F42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10</w:t>
            </w:r>
          </w:p>
        </w:tc>
      </w:tr>
      <w:tr w:rsidR="00615443" w:rsidRPr="0058274F" w14:paraId="73662B7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465E5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Ir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9E2AC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C52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732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41E5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D41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D8B8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3A99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10B8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8A18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ECC48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D229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42EF21C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9DE2C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Venezuel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11937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53AF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7E997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D2E1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16090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64AD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6999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254C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E840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FE51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98CCA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</w:tr>
      <w:tr w:rsidR="00615443" w:rsidRPr="0058274F" w14:paraId="0F2EF64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F03266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Venezuel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CA62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E223A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27CC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DC21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F3EE7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10F6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C48C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F40D0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94BB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8D9AE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0D31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0</w:t>
            </w:r>
          </w:p>
        </w:tc>
      </w:tr>
      <w:tr w:rsidR="00615443" w:rsidRPr="0058274F" w14:paraId="716DF6E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A9B73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Venezuel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E5804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772D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254E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3C42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DA322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C280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BDC8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CE10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5A2F1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CE91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A559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3372DD0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5A01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Mexico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C21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A52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2611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6AD4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707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D95C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BEAF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0D9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8C5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463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A538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</w:tr>
      <w:tr w:rsidR="00615443" w:rsidRPr="0058274F" w14:paraId="78A1B3F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9551A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exico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6AF2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F728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3B0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DCE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5B46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AC9F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8011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C43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2943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1740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EC4D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</w:tr>
      <w:tr w:rsidR="00615443" w:rsidRPr="0058274F" w14:paraId="2AD865E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82A28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exico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15F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C71E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CA8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A5A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E24E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B1F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EA16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7737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A02B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AE38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1F3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795A757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CAED7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Bahrai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03F8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6792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5FFBA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64602B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E236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3EF8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DD586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39469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A917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F1D1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000F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56D3EB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5A55A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ahrai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9439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7214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8920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A843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2E60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35C3E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A98F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FB6A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1F3C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5FD5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7D77E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46ECE1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0AF69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ahrai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A428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ADB3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BA10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215D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0285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BD4E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6E9F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EF80C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071F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5E77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2A43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702C36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E44B7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Roman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F5C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EB55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807B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0888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D39C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7F7F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5138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F0A8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7BB8B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A3C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AAD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8</w:t>
            </w:r>
          </w:p>
        </w:tc>
      </w:tr>
      <w:tr w:rsidR="00615443" w:rsidRPr="0058274F" w14:paraId="70B9A76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F848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oman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B68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C90C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ED9C3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8DD6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62FA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411D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FFB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0CB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7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C8F9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55E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F8C5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8</w:t>
            </w:r>
          </w:p>
        </w:tc>
      </w:tr>
      <w:tr w:rsidR="00615443" w:rsidRPr="0058274F" w14:paraId="2E9FD9E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71F7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oman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5EC9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235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CB3A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056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307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A278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247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044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CC8B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0E43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30CF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1C5A286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76B61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Peru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33E4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C739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E543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65F3C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45BB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3851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8A81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997E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89E8F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01EE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1EB6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</w:tr>
      <w:tr w:rsidR="00615443" w:rsidRPr="0058274F" w14:paraId="1D377C3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9CCFBB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eru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E279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6551B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1484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39B5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10057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18AF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0B952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6650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1A4D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1E0EF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30CD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0</w:t>
            </w:r>
          </w:p>
        </w:tc>
      </w:tr>
      <w:tr w:rsidR="00615443" w:rsidRPr="0058274F" w14:paraId="4F42CBD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A3F8B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eru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8905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9A7B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7C15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3E75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3DA4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2D56D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E5EC6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AB93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43411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A20C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BFE1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15300EF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94122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South Kore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99B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1286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B1759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F8D9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AF88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25E6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F6C8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A93E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8935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C5F5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B2F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EA08DC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BB622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outh Kore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1BA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591B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7838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1B8E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3265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726A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6E3D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CAEC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9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3AB9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2EFF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EC3B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2A9ECD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6BBACC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South Kore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EA04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BDA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E442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DFB9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EE635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65F1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E6D1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57A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796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3F7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3217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163ECFA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F0B02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Russ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A2A8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19ADC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2D25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03A6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0E5C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02D7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0607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4B79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77F3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B61E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C226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40</w:t>
            </w:r>
          </w:p>
        </w:tc>
      </w:tr>
      <w:tr w:rsidR="00615443" w:rsidRPr="0058274F" w14:paraId="20CEB7A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B134E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us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483A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EE53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F9FE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A838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94091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2C831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AD86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5FC6B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BD91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8748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F890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</w:tr>
      <w:tr w:rsidR="00615443" w:rsidRPr="0058274F" w14:paraId="414FE8D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679B1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Rus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B5A8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FB28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560C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B27E6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B8FC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7C00B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7E2A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32D8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A30E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6861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6CDC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</w:tr>
      <w:tr w:rsidR="00615443" w:rsidRPr="0058274F" w14:paraId="59D8444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A3FA9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Bulgar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02F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0471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A33B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326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8A3E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7EEC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3A592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AD0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B026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C74C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C60C7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5</w:t>
            </w:r>
          </w:p>
        </w:tc>
      </w:tr>
      <w:tr w:rsidR="00615443" w:rsidRPr="0058274F" w14:paraId="1811E58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C07A5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ulgar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2128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0B59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2A88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E7ED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BAC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4850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579C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227D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3488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7819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016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85</w:t>
            </w:r>
          </w:p>
        </w:tc>
      </w:tr>
      <w:tr w:rsidR="00615443" w:rsidRPr="0058274F" w14:paraId="1DE8630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9F047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ulgar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B51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F92A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EAB3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3A5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8BF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6B23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3DAC8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0BE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7230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04D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65C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60572C8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2C00F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Boliv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2E2C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7B32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5ECE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2F5FD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7B9F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9961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43D9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F7EB7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10B3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BC96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F2F9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</w:tr>
      <w:tr w:rsidR="00615443" w:rsidRPr="0058274F" w14:paraId="45067F4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54FD4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 xml:space="preserve">Boliv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68587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B5AD5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C88F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03F466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7C200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E675A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3B72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9E26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3FC3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02C6BB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32D89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</w:tr>
      <w:tr w:rsidR="00615443" w:rsidRPr="0058274F" w14:paraId="2F4C92E7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54E4E3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Boliv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81C6C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89AA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D67D4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352E2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DD831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E47D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DC06F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A8913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C2713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7EE6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63AF6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47205DD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C804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Ecuador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C143B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5062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DB10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0E78B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3953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4511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82DD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341B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0EE6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F952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C9E9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</w:tr>
      <w:tr w:rsidR="00615443" w:rsidRPr="0058274F" w14:paraId="2A0B4EE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BC45F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Ecuador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5C8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80D03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C1BF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D1F2B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8CD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BED6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3F62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620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5B0B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D9DE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ED3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</w:tr>
      <w:tr w:rsidR="00615443" w:rsidRPr="0058274F" w14:paraId="2E9239B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DE5FC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Ecuador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0C9B0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31C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90E6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056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2F3F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91BD5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8BB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E6C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249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78B3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8348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18C2ECA6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ABC039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Lebano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9E336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9BEF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4875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DE30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2068EF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A788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2895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0612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F1A5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67627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D03D0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</w:tr>
      <w:tr w:rsidR="00615443" w:rsidRPr="0058274F" w14:paraId="1865205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FD566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ebano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9E771F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0B3F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879C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688D1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D31A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B8B0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5AB9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87F2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3682A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2C6B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2F58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</w:tr>
      <w:tr w:rsidR="00615443" w:rsidRPr="0058274F" w14:paraId="76C77CA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95B05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Lebano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9C0A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47B5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60931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BD00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BD72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D6E2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6C192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15C9C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EB515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9BE2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50F4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6B02CE3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69492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Paraguay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E9D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C59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0874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A231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62B6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F2DA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B7FC2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51AB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B08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178D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96D8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</w:tr>
      <w:tr w:rsidR="00615443" w:rsidRPr="0058274F" w14:paraId="6B7B67B2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AE30B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raguay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904F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5B1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8B5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5239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ABBD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62BA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6B1F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61E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E68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85A6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4F91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0</w:t>
            </w:r>
          </w:p>
        </w:tc>
      </w:tr>
      <w:tr w:rsidR="00615443" w:rsidRPr="0058274F" w14:paraId="3691B51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613A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Paraguay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D78A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B9E64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C2E1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4BBA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399A5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E2CE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1AD4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61F4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2C0E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459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813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4E59326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EDC78F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unis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1A48A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61A7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5FDC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9B22C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92AF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B5414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A4F6C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9B374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FA4B8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D3483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296CD9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5715B0E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EE92F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uni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8A1FB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EFC2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165D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3FAFE2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F5E6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901B2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6E1C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C57A8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DBB3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82C1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F4F7A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019C8A8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631530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Tuni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D4B39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D90F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224E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A3688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91FC2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26B5DE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BFF16A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15D2E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4498D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B4824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BF719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B73167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79F43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Japa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9BBA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46CA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9811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390B5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7502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E2CA5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78C3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FFF7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CE10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58F83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3849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</w:tr>
      <w:tr w:rsidR="00615443" w:rsidRPr="0058274F" w14:paraId="43C171B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1651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Jap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FEF9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B639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B89A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FC5ED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D01D7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06A4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E01A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800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434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EFE7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537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</w:tr>
      <w:tr w:rsidR="00615443" w:rsidRPr="0058274F" w14:paraId="6EFBFA93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34A25E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Jap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45DA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C9E4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6251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F04A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735A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6365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3A7F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40DA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FBF19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6FCE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88BE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</w:tr>
      <w:tr w:rsidR="00615443" w:rsidRPr="0058274F" w14:paraId="1525A69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C8DB8D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Moldov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B9B9D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FD77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5E222C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5D83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17BC0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38D693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3097C7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DF941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638A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C5231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4DF49F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4097A2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75574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oldov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0A250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DECB0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3E68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4CBD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803D4C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605A7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1FA02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F4565A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45900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56D34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8525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69DB87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A0FEB8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oldov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D58A1A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C3F32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F85261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21352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A639FC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F691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2F484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0F481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F0E085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8642C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00C5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9EC62B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BA95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Malaysi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C5A3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FD50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3A0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FF6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FE740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663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48A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34CC5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0EF9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44B9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14FAF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</w:tr>
      <w:tr w:rsidR="00615443" w:rsidRPr="0058274F" w14:paraId="0284A07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930A6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alay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02CC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3496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43A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D91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6AF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B5975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7C428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11A91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907B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3594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E5D76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</w:t>
            </w:r>
          </w:p>
        </w:tc>
      </w:tr>
      <w:tr w:rsidR="00615443" w:rsidRPr="0058274F" w14:paraId="799870B5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CFBB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Malaysi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21EA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2009D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2688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FFE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1CD3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D835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048A5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3B9D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1C8B3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51A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B27DF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3482767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28BE1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Dominican Republic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E129A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ABF23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B38D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035BF1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8F10A7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2B1C5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EA4C4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97C4A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5552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442587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49A6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673538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C07AF6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Dominican Republic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DE041F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F500BE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CE689D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34207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2279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0AB159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E69168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0931C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B38F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97BCF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3828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7046C63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1596D40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Dominican Republic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EC11FB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1EBA0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7EFE6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F2D08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366F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4D80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E5174E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FFC2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FCAF6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86EA8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84313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67813D8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FBDE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Ukraine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95BD3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88761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282AE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0296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5EB58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775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0A1DB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2222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9C584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F4440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E3D5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71743E0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9E366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krain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9438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C0DB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70EA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EAA4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BDDE3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2C6B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F039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8D9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648D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F4E2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91027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356599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3C34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Ukraine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6C7D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1D6F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4C618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5C5C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C0CE9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C331C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989D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09E2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37003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F067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787CB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714496B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2B8DF04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Guatemala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95054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9B5480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A98DB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53212B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03B28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1E558B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890C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A877D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0AB64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A003BC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601332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2CA7C72F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0515713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uatemal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865F7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D0A850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79EE5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5CC50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A31E50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2C20D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2F40C0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77F40E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7EA23F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C72246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EB58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676755D1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B9132E9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Guatemala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4C5AF08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7C9793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73C83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785398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CFB9CE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0BBEDC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415569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31A81E6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9A206D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7ED484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64FA0A3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3D5E669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431B5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rinidad &amp; Tobago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3AD1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532D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D267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C9AF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6CD58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487BE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C5266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600CB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4E8F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FA9B8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2C98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4AB71BCD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F5269A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rinidad &amp; Tobago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D6E7B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353F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39A69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B7CF1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91351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FB8D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2A3A9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5D73E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33E871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8FF2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08B2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584E3E2E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B26FFF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Trinidad &amp; Tobago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7F726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54176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2C9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D188F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81100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50A64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079B1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D52B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EEDFD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0F0C2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514EF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</w:tr>
      <w:tr w:rsidR="00615443" w:rsidRPr="0058274F" w14:paraId="088BFD97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44141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 xml:space="preserve">Jordan </w:t>
            </w:r>
            <w:r w:rsidRPr="0058274F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D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82C9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13456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9F16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FFC9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D977A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D0433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AF975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4E59FE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F609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9F38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512884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472CF44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8C2EB7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Jord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B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E930C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00CD02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59E9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61F1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88225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558EC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3FB47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DBC47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CAB6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183B4C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7CB3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  <w:tr w:rsidR="00615443" w:rsidRPr="0058274F" w14:paraId="380C7F3C" w14:textId="77777777">
        <w:trPr>
          <w:trHeight w:val="320"/>
        </w:trPr>
        <w:tc>
          <w:tcPr>
            <w:tcW w:w="26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4DB3B" w14:textId="77777777" w:rsidR="00615443" w:rsidRPr="0058274F" w:rsidRDefault="00615443" w:rsidP="00615443">
            <w:pPr>
              <w:spacing w:after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Jordan </w:t>
            </w:r>
            <w:r w:rsidRPr="005827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DCD Rate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B352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B4223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927A03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5FCF0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964F2D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68796B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6D250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BF3C1A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180A6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61138F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811B8" w14:textId="77777777" w:rsidR="00615443" w:rsidRPr="0058274F" w:rsidRDefault="00615443" w:rsidP="0061544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</w:t>
            </w:r>
          </w:p>
        </w:tc>
      </w:tr>
    </w:tbl>
    <w:p w14:paraId="64E59092" w14:textId="77777777" w:rsidR="00922AA9" w:rsidRDefault="00922AA9">
      <w:pPr>
        <w:spacing w:after="0"/>
        <w:rPr>
          <w:rFonts w:ascii="Arial" w:hAnsi="Arial" w:cs="Arial"/>
        </w:rPr>
      </w:pPr>
    </w:p>
    <w:p w14:paraId="278F9C23" w14:textId="77777777" w:rsidR="00922AA9" w:rsidRDefault="00922AA9">
      <w:pPr>
        <w:spacing w:after="0"/>
        <w:rPr>
          <w:rFonts w:ascii="Arial" w:hAnsi="Arial" w:cs="Arial"/>
        </w:rPr>
      </w:pPr>
    </w:p>
    <w:p w14:paraId="4F71F51F" w14:textId="77777777" w:rsidR="00922AA9" w:rsidRDefault="00922AA9">
      <w:pPr>
        <w:spacing w:after="0"/>
        <w:rPr>
          <w:rFonts w:ascii="Arial" w:hAnsi="Arial" w:cs="Arial"/>
        </w:rPr>
      </w:pPr>
    </w:p>
    <w:sectPr w:rsidR="00922AA9" w:rsidSect="008F29C6">
      <w:footerReference w:type="even" r:id="rId9"/>
      <w:footerReference w:type="default" r:id="rId10"/>
      <w:pgSz w:w="11901" w:h="16840"/>
      <w:pgMar w:top="1701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5A6D3D" w14:textId="77777777" w:rsidR="00410815" w:rsidRDefault="00410815" w:rsidP="00A16D28">
      <w:pPr>
        <w:spacing w:after="0"/>
      </w:pPr>
      <w:r>
        <w:separator/>
      </w:r>
    </w:p>
  </w:endnote>
  <w:endnote w:type="continuationSeparator" w:id="0">
    <w:p w14:paraId="0D683884" w14:textId="77777777" w:rsidR="00410815" w:rsidRDefault="00410815" w:rsidP="00A16D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0AEB04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E6F043" w14:textId="77777777" w:rsidR="00410815" w:rsidRDefault="004108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4B7D07" w14:textId="77777777" w:rsidR="00410815" w:rsidRDefault="00410815" w:rsidP="001818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03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1808402D" w14:textId="77777777" w:rsidR="00410815" w:rsidRDefault="004108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2582FE" w14:textId="77777777" w:rsidR="00410815" w:rsidRDefault="00410815" w:rsidP="00A16D28">
      <w:pPr>
        <w:spacing w:after="0"/>
      </w:pPr>
      <w:r>
        <w:separator/>
      </w:r>
    </w:p>
  </w:footnote>
  <w:footnote w:type="continuationSeparator" w:id="0">
    <w:p w14:paraId="60011AF9" w14:textId="77777777" w:rsidR="00410815" w:rsidRDefault="00410815" w:rsidP="00A16D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B74C1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44967"/>
    <w:multiLevelType w:val="hybridMultilevel"/>
    <w:tmpl w:val="96B8B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310723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1868EC"/>
    <w:multiLevelType w:val="hybridMultilevel"/>
    <w:tmpl w:val="399678E4"/>
    <w:lvl w:ilvl="0" w:tplc="5B58BF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E47565"/>
    <w:multiLevelType w:val="hybridMultilevel"/>
    <w:tmpl w:val="100CE4F6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36F2F84"/>
    <w:multiLevelType w:val="hybridMultilevel"/>
    <w:tmpl w:val="E19A5620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4FC4CCA"/>
    <w:multiLevelType w:val="hybridMultilevel"/>
    <w:tmpl w:val="EA822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157C51"/>
    <w:multiLevelType w:val="hybridMultilevel"/>
    <w:tmpl w:val="06D6B442"/>
    <w:lvl w:ilvl="0" w:tplc="9968CADC">
      <w:start w:val="1"/>
      <w:numFmt w:val="decimal"/>
      <w:lvlText w:val="%1)"/>
      <w:lvlJc w:val="left"/>
      <w:pPr>
        <w:ind w:left="172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ED6681C"/>
    <w:multiLevelType w:val="hybridMultilevel"/>
    <w:tmpl w:val="70B8B614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9">
    <w:nsid w:val="3F3B7C85"/>
    <w:multiLevelType w:val="hybridMultilevel"/>
    <w:tmpl w:val="17B84D5C"/>
    <w:lvl w:ilvl="0" w:tplc="1DFA4AC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0663CE0"/>
    <w:multiLevelType w:val="hybridMultilevel"/>
    <w:tmpl w:val="35682C4A"/>
    <w:lvl w:ilvl="0" w:tplc="5FCCA9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1C92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46F8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8F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4E67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9A6B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CB6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B059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8A65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46D76CD4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86702B"/>
    <w:multiLevelType w:val="hybridMultilevel"/>
    <w:tmpl w:val="0A2A3F48"/>
    <w:lvl w:ilvl="0" w:tplc="FCF0519A">
      <w:start w:val="1"/>
      <w:numFmt w:val="decimal"/>
      <w:lvlText w:val="%1)"/>
      <w:lvlJc w:val="left"/>
      <w:pPr>
        <w:ind w:left="72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12B16DD"/>
    <w:multiLevelType w:val="hybridMultilevel"/>
    <w:tmpl w:val="79F085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277128"/>
    <w:multiLevelType w:val="hybridMultilevel"/>
    <w:tmpl w:val="3990BD76"/>
    <w:lvl w:ilvl="0" w:tplc="8EFCE7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14677D"/>
    <w:multiLevelType w:val="hybridMultilevel"/>
    <w:tmpl w:val="1758F452"/>
    <w:lvl w:ilvl="0" w:tplc="BE66EE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CB052D"/>
    <w:multiLevelType w:val="hybridMultilevel"/>
    <w:tmpl w:val="3272C80A"/>
    <w:lvl w:ilvl="0" w:tplc="A768E3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731143"/>
    <w:multiLevelType w:val="hybridMultilevel"/>
    <w:tmpl w:val="DCDA3B32"/>
    <w:lvl w:ilvl="0" w:tplc="56D6AC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38D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23A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02CE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8EC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AC4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D0D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0A44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307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E1561F1"/>
    <w:multiLevelType w:val="hybridMultilevel"/>
    <w:tmpl w:val="F57C3A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B179CE"/>
    <w:multiLevelType w:val="multilevel"/>
    <w:tmpl w:val="1758F452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42116F"/>
    <w:multiLevelType w:val="multilevel"/>
    <w:tmpl w:val="3272C80A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951183"/>
    <w:multiLevelType w:val="hybridMultilevel"/>
    <w:tmpl w:val="8D4644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39497B"/>
    <w:multiLevelType w:val="hybridMultilevel"/>
    <w:tmpl w:val="D750AD88"/>
    <w:lvl w:ilvl="0" w:tplc="781E83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22"/>
  </w:num>
  <w:num w:numId="3">
    <w:abstractNumId w:val="7"/>
  </w:num>
  <w:num w:numId="4">
    <w:abstractNumId w:val="0"/>
  </w:num>
  <w:num w:numId="5">
    <w:abstractNumId w:val="10"/>
  </w:num>
  <w:num w:numId="6">
    <w:abstractNumId w:val="17"/>
  </w:num>
  <w:num w:numId="7">
    <w:abstractNumId w:val="21"/>
  </w:num>
  <w:num w:numId="8">
    <w:abstractNumId w:val="8"/>
  </w:num>
  <w:num w:numId="9">
    <w:abstractNumId w:val="1"/>
  </w:num>
  <w:num w:numId="10">
    <w:abstractNumId w:val="13"/>
  </w:num>
  <w:num w:numId="11">
    <w:abstractNumId w:val="4"/>
  </w:num>
  <w:num w:numId="12">
    <w:abstractNumId w:val="12"/>
  </w:num>
  <w:num w:numId="13">
    <w:abstractNumId w:val="5"/>
  </w:num>
  <w:num w:numId="14">
    <w:abstractNumId w:val="15"/>
  </w:num>
  <w:num w:numId="15">
    <w:abstractNumId w:val="3"/>
  </w:num>
  <w:num w:numId="16">
    <w:abstractNumId w:val="16"/>
  </w:num>
  <w:num w:numId="17">
    <w:abstractNumId w:val="14"/>
  </w:num>
  <w:num w:numId="18">
    <w:abstractNumId w:val="18"/>
  </w:num>
  <w:num w:numId="19">
    <w:abstractNumId w:val="20"/>
  </w:num>
  <w:num w:numId="20">
    <w:abstractNumId w:val="11"/>
  </w:num>
  <w:num w:numId="21">
    <w:abstractNumId w:val="19"/>
  </w:num>
  <w:num w:numId="22">
    <w:abstractNumId w:val="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B4C"/>
    <w:rsid w:val="0000305D"/>
    <w:rsid w:val="000032BF"/>
    <w:rsid w:val="000048F4"/>
    <w:rsid w:val="00006EB4"/>
    <w:rsid w:val="000129E3"/>
    <w:rsid w:val="0002063B"/>
    <w:rsid w:val="000231A2"/>
    <w:rsid w:val="0002321A"/>
    <w:rsid w:val="00026BE2"/>
    <w:rsid w:val="00030426"/>
    <w:rsid w:val="000307AF"/>
    <w:rsid w:val="00030836"/>
    <w:rsid w:val="00031FF4"/>
    <w:rsid w:val="00032163"/>
    <w:rsid w:val="0003504E"/>
    <w:rsid w:val="00035392"/>
    <w:rsid w:val="00037CFA"/>
    <w:rsid w:val="000408A8"/>
    <w:rsid w:val="00041414"/>
    <w:rsid w:val="00045D3E"/>
    <w:rsid w:val="00046122"/>
    <w:rsid w:val="00052BD6"/>
    <w:rsid w:val="000542B3"/>
    <w:rsid w:val="000550E1"/>
    <w:rsid w:val="0006484E"/>
    <w:rsid w:val="00066013"/>
    <w:rsid w:val="00066CC4"/>
    <w:rsid w:val="00075A66"/>
    <w:rsid w:val="00075BDE"/>
    <w:rsid w:val="0008026A"/>
    <w:rsid w:val="00081906"/>
    <w:rsid w:val="00081E43"/>
    <w:rsid w:val="00082378"/>
    <w:rsid w:val="00084EAE"/>
    <w:rsid w:val="00086106"/>
    <w:rsid w:val="00087FA0"/>
    <w:rsid w:val="00090B87"/>
    <w:rsid w:val="00092744"/>
    <w:rsid w:val="00092C01"/>
    <w:rsid w:val="0009624A"/>
    <w:rsid w:val="00097123"/>
    <w:rsid w:val="000A25CC"/>
    <w:rsid w:val="000A34E0"/>
    <w:rsid w:val="000A4AD6"/>
    <w:rsid w:val="000A4C6D"/>
    <w:rsid w:val="000B128E"/>
    <w:rsid w:val="000B351B"/>
    <w:rsid w:val="000B72FF"/>
    <w:rsid w:val="000B7561"/>
    <w:rsid w:val="000C03B4"/>
    <w:rsid w:val="000C14B0"/>
    <w:rsid w:val="000C16A0"/>
    <w:rsid w:val="000C26AD"/>
    <w:rsid w:val="000C3197"/>
    <w:rsid w:val="000C361C"/>
    <w:rsid w:val="000C3627"/>
    <w:rsid w:val="000C65D1"/>
    <w:rsid w:val="000D17C9"/>
    <w:rsid w:val="000D1A7C"/>
    <w:rsid w:val="000D36DF"/>
    <w:rsid w:val="000D4CB5"/>
    <w:rsid w:val="000D6646"/>
    <w:rsid w:val="000E0852"/>
    <w:rsid w:val="000E086E"/>
    <w:rsid w:val="000E2FFB"/>
    <w:rsid w:val="000E4F0E"/>
    <w:rsid w:val="000E5945"/>
    <w:rsid w:val="000E65B5"/>
    <w:rsid w:val="000F6470"/>
    <w:rsid w:val="000F64A1"/>
    <w:rsid w:val="0010100D"/>
    <w:rsid w:val="001021CA"/>
    <w:rsid w:val="001036F5"/>
    <w:rsid w:val="001141BD"/>
    <w:rsid w:val="00114CA5"/>
    <w:rsid w:val="00117A8E"/>
    <w:rsid w:val="0012063A"/>
    <w:rsid w:val="00120AA8"/>
    <w:rsid w:val="00122F77"/>
    <w:rsid w:val="0012368D"/>
    <w:rsid w:val="001239BB"/>
    <w:rsid w:val="00125690"/>
    <w:rsid w:val="00125BA6"/>
    <w:rsid w:val="001270BC"/>
    <w:rsid w:val="001308E4"/>
    <w:rsid w:val="00130A59"/>
    <w:rsid w:val="00131FEB"/>
    <w:rsid w:val="001321F7"/>
    <w:rsid w:val="0013530B"/>
    <w:rsid w:val="00137F27"/>
    <w:rsid w:val="00142739"/>
    <w:rsid w:val="00143141"/>
    <w:rsid w:val="00145809"/>
    <w:rsid w:val="0014593A"/>
    <w:rsid w:val="0014593C"/>
    <w:rsid w:val="00147FAB"/>
    <w:rsid w:val="00151117"/>
    <w:rsid w:val="001531AC"/>
    <w:rsid w:val="001559BD"/>
    <w:rsid w:val="00155F1B"/>
    <w:rsid w:val="00156E9D"/>
    <w:rsid w:val="0016047B"/>
    <w:rsid w:val="00161CBF"/>
    <w:rsid w:val="001628DB"/>
    <w:rsid w:val="00163F14"/>
    <w:rsid w:val="0017096E"/>
    <w:rsid w:val="00172392"/>
    <w:rsid w:val="0017312F"/>
    <w:rsid w:val="00173C34"/>
    <w:rsid w:val="00175B5B"/>
    <w:rsid w:val="00175EE2"/>
    <w:rsid w:val="0017711F"/>
    <w:rsid w:val="00181816"/>
    <w:rsid w:val="00182879"/>
    <w:rsid w:val="00182BBC"/>
    <w:rsid w:val="00184DB8"/>
    <w:rsid w:val="00184E13"/>
    <w:rsid w:val="00192122"/>
    <w:rsid w:val="00192A41"/>
    <w:rsid w:val="001931E3"/>
    <w:rsid w:val="0019441E"/>
    <w:rsid w:val="0019543C"/>
    <w:rsid w:val="00196E2F"/>
    <w:rsid w:val="00197C78"/>
    <w:rsid w:val="001A08E8"/>
    <w:rsid w:val="001A185A"/>
    <w:rsid w:val="001A372E"/>
    <w:rsid w:val="001A5569"/>
    <w:rsid w:val="001A5992"/>
    <w:rsid w:val="001A7D26"/>
    <w:rsid w:val="001B0770"/>
    <w:rsid w:val="001B2E4D"/>
    <w:rsid w:val="001B57F8"/>
    <w:rsid w:val="001B5A06"/>
    <w:rsid w:val="001B6960"/>
    <w:rsid w:val="001C2110"/>
    <w:rsid w:val="001C2453"/>
    <w:rsid w:val="001C2E1C"/>
    <w:rsid w:val="001C3481"/>
    <w:rsid w:val="001C6CBC"/>
    <w:rsid w:val="001D1D3E"/>
    <w:rsid w:val="001D2112"/>
    <w:rsid w:val="001D550B"/>
    <w:rsid w:val="001D5E72"/>
    <w:rsid w:val="001D65C4"/>
    <w:rsid w:val="001E0D3D"/>
    <w:rsid w:val="001E23E4"/>
    <w:rsid w:val="001E2758"/>
    <w:rsid w:val="001E764D"/>
    <w:rsid w:val="001F4291"/>
    <w:rsid w:val="001F591E"/>
    <w:rsid w:val="001F7679"/>
    <w:rsid w:val="00201FCF"/>
    <w:rsid w:val="00203CB2"/>
    <w:rsid w:val="002059D0"/>
    <w:rsid w:val="0020673C"/>
    <w:rsid w:val="00207658"/>
    <w:rsid w:val="0020766B"/>
    <w:rsid w:val="0020772D"/>
    <w:rsid w:val="002078B0"/>
    <w:rsid w:val="00212752"/>
    <w:rsid w:val="002141E8"/>
    <w:rsid w:val="002144B5"/>
    <w:rsid w:val="00214521"/>
    <w:rsid w:val="002150E1"/>
    <w:rsid w:val="002166A8"/>
    <w:rsid w:val="00217685"/>
    <w:rsid w:val="0022261F"/>
    <w:rsid w:val="00223219"/>
    <w:rsid w:val="002233D8"/>
    <w:rsid w:val="002265D1"/>
    <w:rsid w:val="00226D7C"/>
    <w:rsid w:val="002277D5"/>
    <w:rsid w:val="002304A1"/>
    <w:rsid w:val="00231983"/>
    <w:rsid w:val="00231A8D"/>
    <w:rsid w:val="00233646"/>
    <w:rsid w:val="00236320"/>
    <w:rsid w:val="00236939"/>
    <w:rsid w:val="0023785E"/>
    <w:rsid w:val="002461B6"/>
    <w:rsid w:val="0025151E"/>
    <w:rsid w:val="0025205F"/>
    <w:rsid w:val="00252176"/>
    <w:rsid w:val="002534D4"/>
    <w:rsid w:val="00253E76"/>
    <w:rsid w:val="002548D2"/>
    <w:rsid w:val="002557C0"/>
    <w:rsid w:val="002574DB"/>
    <w:rsid w:val="00257835"/>
    <w:rsid w:val="00260129"/>
    <w:rsid w:val="0026142D"/>
    <w:rsid w:val="002659A7"/>
    <w:rsid w:val="00265ACB"/>
    <w:rsid w:val="00265B4C"/>
    <w:rsid w:val="00267B3D"/>
    <w:rsid w:val="0027224F"/>
    <w:rsid w:val="0027610F"/>
    <w:rsid w:val="002772D0"/>
    <w:rsid w:val="00280B76"/>
    <w:rsid w:val="00281D01"/>
    <w:rsid w:val="00284218"/>
    <w:rsid w:val="00284221"/>
    <w:rsid w:val="00285019"/>
    <w:rsid w:val="002853F3"/>
    <w:rsid w:val="0029107C"/>
    <w:rsid w:val="00292B5A"/>
    <w:rsid w:val="00293AA7"/>
    <w:rsid w:val="002947DC"/>
    <w:rsid w:val="0029480D"/>
    <w:rsid w:val="0029488B"/>
    <w:rsid w:val="00294BEC"/>
    <w:rsid w:val="00295716"/>
    <w:rsid w:val="002964D2"/>
    <w:rsid w:val="00296904"/>
    <w:rsid w:val="00296BB2"/>
    <w:rsid w:val="00297C56"/>
    <w:rsid w:val="00297D02"/>
    <w:rsid w:val="002A0DBB"/>
    <w:rsid w:val="002A1332"/>
    <w:rsid w:val="002A2005"/>
    <w:rsid w:val="002A20DC"/>
    <w:rsid w:val="002A2B4C"/>
    <w:rsid w:val="002A37FF"/>
    <w:rsid w:val="002A38DA"/>
    <w:rsid w:val="002A3B24"/>
    <w:rsid w:val="002A589F"/>
    <w:rsid w:val="002A5E89"/>
    <w:rsid w:val="002A60BD"/>
    <w:rsid w:val="002A6EF2"/>
    <w:rsid w:val="002A6F21"/>
    <w:rsid w:val="002A7294"/>
    <w:rsid w:val="002B06B4"/>
    <w:rsid w:val="002B27E2"/>
    <w:rsid w:val="002B50A6"/>
    <w:rsid w:val="002B7D27"/>
    <w:rsid w:val="002C1BD4"/>
    <w:rsid w:val="002C1E94"/>
    <w:rsid w:val="002C4EBD"/>
    <w:rsid w:val="002C5155"/>
    <w:rsid w:val="002D3C3B"/>
    <w:rsid w:val="002D3EE1"/>
    <w:rsid w:val="002D5D8F"/>
    <w:rsid w:val="002D6302"/>
    <w:rsid w:val="002D6689"/>
    <w:rsid w:val="002D7812"/>
    <w:rsid w:val="002E2D9F"/>
    <w:rsid w:val="002E5112"/>
    <w:rsid w:val="002E5D81"/>
    <w:rsid w:val="002E6F35"/>
    <w:rsid w:val="002E78CA"/>
    <w:rsid w:val="002F3AFD"/>
    <w:rsid w:val="002F5E7A"/>
    <w:rsid w:val="002F67EC"/>
    <w:rsid w:val="002F75B9"/>
    <w:rsid w:val="00300C77"/>
    <w:rsid w:val="0030209C"/>
    <w:rsid w:val="00302E71"/>
    <w:rsid w:val="003036DD"/>
    <w:rsid w:val="00304D47"/>
    <w:rsid w:val="00305C5E"/>
    <w:rsid w:val="00305F40"/>
    <w:rsid w:val="00307EB0"/>
    <w:rsid w:val="00314F0A"/>
    <w:rsid w:val="00315C92"/>
    <w:rsid w:val="00316FC0"/>
    <w:rsid w:val="003176B3"/>
    <w:rsid w:val="00320F68"/>
    <w:rsid w:val="0032106F"/>
    <w:rsid w:val="00323388"/>
    <w:rsid w:val="00324334"/>
    <w:rsid w:val="00325599"/>
    <w:rsid w:val="00327888"/>
    <w:rsid w:val="00332ADB"/>
    <w:rsid w:val="003344A1"/>
    <w:rsid w:val="003352E5"/>
    <w:rsid w:val="00335D53"/>
    <w:rsid w:val="0033650A"/>
    <w:rsid w:val="00336B48"/>
    <w:rsid w:val="0033766B"/>
    <w:rsid w:val="003403AE"/>
    <w:rsid w:val="00340420"/>
    <w:rsid w:val="003410CE"/>
    <w:rsid w:val="00341461"/>
    <w:rsid w:val="003417D9"/>
    <w:rsid w:val="00342965"/>
    <w:rsid w:val="00343190"/>
    <w:rsid w:val="003451C7"/>
    <w:rsid w:val="00347AFA"/>
    <w:rsid w:val="003514C0"/>
    <w:rsid w:val="003526B5"/>
    <w:rsid w:val="00353333"/>
    <w:rsid w:val="00355A34"/>
    <w:rsid w:val="003604A5"/>
    <w:rsid w:val="00360B47"/>
    <w:rsid w:val="00362163"/>
    <w:rsid w:val="00363600"/>
    <w:rsid w:val="00363686"/>
    <w:rsid w:val="00372225"/>
    <w:rsid w:val="003742B1"/>
    <w:rsid w:val="00375D38"/>
    <w:rsid w:val="00377085"/>
    <w:rsid w:val="00381A17"/>
    <w:rsid w:val="00383777"/>
    <w:rsid w:val="0038576F"/>
    <w:rsid w:val="0038606E"/>
    <w:rsid w:val="00387D0B"/>
    <w:rsid w:val="00387EE2"/>
    <w:rsid w:val="003934B0"/>
    <w:rsid w:val="00395F30"/>
    <w:rsid w:val="00397384"/>
    <w:rsid w:val="00397FCA"/>
    <w:rsid w:val="003A100C"/>
    <w:rsid w:val="003A2BF0"/>
    <w:rsid w:val="003A45BB"/>
    <w:rsid w:val="003A491D"/>
    <w:rsid w:val="003A56E0"/>
    <w:rsid w:val="003A6CA7"/>
    <w:rsid w:val="003A7C93"/>
    <w:rsid w:val="003B52A5"/>
    <w:rsid w:val="003B55B5"/>
    <w:rsid w:val="003B6719"/>
    <w:rsid w:val="003B7157"/>
    <w:rsid w:val="003B7181"/>
    <w:rsid w:val="003C0369"/>
    <w:rsid w:val="003C0A86"/>
    <w:rsid w:val="003C1ABA"/>
    <w:rsid w:val="003C23F0"/>
    <w:rsid w:val="003C2B3D"/>
    <w:rsid w:val="003C35DC"/>
    <w:rsid w:val="003C5C5D"/>
    <w:rsid w:val="003C63F5"/>
    <w:rsid w:val="003D33C0"/>
    <w:rsid w:val="003D5F8A"/>
    <w:rsid w:val="003E00AA"/>
    <w:rsid w:val="003E11B9"/>
    <w:rsid w:val="003E1FF1"/>
    <w:rsid w:val="003E5457"/>
    <w:rsid w:val="003F0284"/>
    <w:rsid w:val="003F25E8"/>
    <w:rsid w:val="003F3387"/>
    <w:rsid w:val="003F4F95"/>
    <w:rsid w:val="003F7186"/>
    <w:rsid w:val="00400284"/>
    <w:rsid w:val="00403203"/>
    <w:rsid w:val="00403D2F"/>
    <w:rsid w:val="00405D30"/>
    <w:rsid w:val="00407D38"/>
    <w:rsid w:val="00410815"/>
    <w:rsid w:val="00411253"/>
    <w:rsid w:val="0041296B"/>
    <w:rsid w:val="004142A1"/>
    <w:rsid w:val="00417C25"/>
    <w:rsid w:val="00422C9E"/>
    <w:rsid w:val="00423599"/>
    <w:rsid w:val="00423A92"/>
    <w:rsid w:val="004263B7"/>
    <w:rsid w:val="0043096D"/>
    <w:rsid w:val="004334D5"/>
    <w:rsid w:val="00434354"/>
    <w:rsid w:val="004367B6"/>
    <w:rsid w:val="004404C6"/>
    <w:rsid w:val="00440906"/>
    <w:rsid w:val="004410C4"/>
    <w:rsid w:val="0044137D"/>
    <w:rsid w:val="00441A85"/>
    <w:rsid w:val="00443CDC"/>
    <w:rsid w:val="00444ABA"/>
    <w:rsid w:val="004465FD"/>
    <w:rsid w:val="00450031"/>
    <w:rsid w:val="0045157A"/>
    <w:rsid w:val="004521DF"/>
    <w:rsid w:val="004524C9"/>
    <w:rsid w:val="004524D6"/>
    <w:rsid w:val="00452BB8"/>
    <w:rsid w:val="0045433C"/>
    <w:rsid w:val="00455C73"/>
    <w:rsid w:val="00456E7A"/>
    <w:rsid w:val="00457AE6"/>
    <w:rsid w:val="00457F35"/>
    <w:rsid w:val="004612F0"/>
    <w:rsid w:val="00461B7A"/>
    <w:rsid w:val="0047067D"/>
    <w:rsid w:val="00471090"/>
    <w:rsid w:val="0047202A"/>
    <w:rsid w:val="00474ACE"/>
    <w:rsid w:val="00477ABC"/>
    <w:rsid w:val="00477AFE"/>
    <w:rsid w:val="00477FB7"/>
    <w:rsid w:val="00483196"/>
    <w:rsid w:val="0048341C"/>
    <w:rsid w:val="004834C9"/>
    <w:rsid w:val="004844FA"/>
    <w:rsid w:val="00486D96"/>
    <w:rsid w:val="00487A4F"/>
    <w:rsid w:val="00487DE6"/>
    <w:rsid w:val="00490E65"/>
    <w:rsid w:val="00491686"/>
    <w:rsid w:val="00493755"/>
    <w:rsid w:val="00497E8C"/>
    <w:rsid w:val="004A0522"/>
    <w:rsid w:val="004A05AE"/>
    <w:rsid w:val="004A0D83"/>
    <w:rsid w:val="004A1E06"/>
    <w:rsid w:val="004A3906"/>
    <w:rsid w:val="004A74C0"/>
    <w:rsid w:val="004A74F3"/>
    <w:rsid w:val="004A7B4D"/>
    <w:rsid w:val="004B5BEF"/>
    <w:rsid w:val="004B62F1"/>
    <w:rsid w:val="004C04F2"/>
    <w:rsid w:val="004C14D0"/>
    <w:rsid w:val="004C1D6D"/>
    <w:rsid w:val="004C4B5F"/>
    <w:rsid w:val="004C4D4C"/>
    <w:rsid w:val="004C5059"/>
    <w:rsid w:val="004C5F5E"/>
    <w:rsid w:val="004D0503"/>
    <w:rsid w:val="004D24A8"/>
    <w:rsid w:val="004D4C15"/>
    <w:rsid w:val="004D60D0"/>
    <w:rsid w:val="004D60D8"/>
    <w:rsid w:val="004E1066"/>
    <w:rsid w:val="004E213D"/>
    <w:rsid w:val="004E25FC"/>
    <w:rsid w:val="004E2B25"/>
    <w:rsid w:val="004E33D9"/>
    <w:rsid w:val="004E3BAE"/>
    <w:rsid w:val="004E4776"/>
    <w:rsid w:val="004E5AAF"/>
    <w:rsid w:val="004E7285"/>
    <w:rsid w:val="004E77FD"/>
    <w:rsid w:val="004E7FA4"/>
    <w:rsid w:val="004F0885"/>
    <w:rsid w:val="004F0ED6"/>
    <w:rsid w:val="004F1664"/>
    <w:rsid w:val="004F2BB5"/>
    <w:rsid w:val="004F4D1E"/>
    <w:rsid w:val="004F5CE2"/>
    <w:rsid w:val="004F6078"/>
    <w:rsid w:val="004F7179"/>
    <w:rsid w:val="005007B8"/>
    <w:rsid w:val="0050164E"/>
    <w:rsid w:val="005021A2"/>
    <w:rsid w:val="00511381"/>
    <w:rsid w:val="00512001"/>
    <w:rsid w:val="00512319"/>
    <w:rsid w:val="005129C2"/>
    <w:rsid w:val="00512C37"/>
    <w:rsid w:val="00513951"/>
    <w:rsid w:val="00515AF9"/>
    <w:rsid w:val="00516586"/>
    <w:rsid w:val="00517650"/>
    <w:rsid w:val="00520688"/>
    <w:rsid w:val="0052414D"/>
    <w:rsid w:val="005268AA"/>
    <w:rsid w:val="00530365"/>
    <w:rsid w:val="00532B57"/>
    <w:rsid w:val="0053356B"/>
    <w:rsid w:val="00534874"/>
    <w:rsid w:val="00535485"/>
    <w:rsid w:val="00535827"/>
    <w:rsid w:val="00535EFA"/>
    <w:rsid w:val="005403A0"/>
    <w:rsid w:val="00542432"/>
    <w:rsid w:val="00543F7E"/>
    <w:rsid w:val="005463BB"/>
    <w:rsid w:val="00547DBA"/>
    <w:rsid w:val="00552FA4"/>
    <w:rsid w:val="0055409E"/>
    <w:rsid w:val="00560D2D"/>
    <w:rsid w:val="00560E7B"/>
    <w:rsid w:val="00563A55"/>
    <w:rsid w:val="0056745F"/>
    <w:rsid w:val="00567851"/>
    <w:rsid w:val="00570EC6"/>
    <w:rsid w:val="005756C9"/>
    <w:rsid w:val="00577E18"/>
    <w:rsid w:val="0058274F"/>
    <w:rsid w:val="0058384B"/>
    <w:rsid w:val="00584A1F"/>
    <w:rsid w:val="0058711A"/>
    <w:rsid w:val="00590142"/>
    <w:rsid w:val="00590330"/>
    <w:rsid w:val="00592597"/>
    <w:rsid w:val="005976CF"/>
    <w:rsid w:val="005A2DFC"/>
    <w:rsid w:val="005B09E5"/>
    <w:rsid w:val="005B1320"/>
    <w:rsid w:val="005B13B4"/>
    <w:rsid w:val="005B4B04"/>
    <w:rsid w:val="005B54C8"/>
    <w:rsid w:val="005B5A59"/>
    <w:rsid w:val="005B6C2A"/>
    <w:rsid w:val="005C013C"/>
    <w:rsid w:val="005C3858"/>
    <w:rsid w:val="005C6EFE"/>
    <w:rsid w:val="005C7B4E"/>
    <w:rsid w:val="005D1C9C"/>
    <w:rsid w:val="005D5F46"/>
    <w:rsid w:val="005D6754"/>
    <w:rsid w:val="005D7F46"/>
    <w:rsid w:val="005E086E"/>
    <w:rsid w:val="005E16F6"/>
    <w:rsid w:val="005E1990"/>
    <w:rsid w:val="005E36C8"/>
    <w:rsid w:val="005E56BF"/>
    <w:rsid w:val="005E6670"/>
    <w:rsid w:val="005F1C91"/>
    <w:rsid w:val="005F3C1F"/>
    <w:rsid w:val="005F5045"/>
    <w:rsid w:val="005F72C7"/>
    <w:rsid w:val="005F7FBD"/>
    <w:rsid w:val="00600D48"/>
    <w:rsid w:val="006022D6"/>
    <w:rsid w:val="0060301B"/>
    <w:rsid w:val="0060375F"/>
    <w:rsid w:val="00605A30"/>
    <w:rsid w:val="00605F99"/>
    <w:rsid w:val="006067E1"/>
    <w:rsid w:val="0060692D"/>
    <w:rsid w:val="00607C48"/>
    <w:rsid w:val="00607D77"/>
    <w:rsid w:val="00610C30"/>
    <w:rsid w:val="0061186E"/>
    <w:rsid w:val="00611E5F"/>
    <w:rsid w:val="00612606"/>
    <w:rsid w:val="006132F4"/>
    <w:rsid w:val="00615443"/>
    <w:rsid w:val="00617C31"/>
    <w:rsid w:val="00617D10"/>
    <w:rsid w:val="00622919"/>
    <w:rsid w:val="00623657"/>
    <w:rsid w:val="0062369C"/>
    <w:rsid w:val="006301CA"/>
    <w:rsid w:val="006312F1"/>
    <w:rsid w:val="006313B5"/>
    <w:rsid w:val="006332B3"/>
    <w:rsid w:val="006352B3"/>
    <w:rsid w:val="00635842"/>
    <w:rsid w:val="00636667"/>
    <w:rsid w:val="00636811"/>
    <w:rsid w:val="00637446"/>
    <w:rsid w:val="006376DF"/>
    <w:rsid w:val="00645DC2"/>
    <w:rsid w:val="00646D9C"/>
    <w:rsid w:val="00647639"/>
    <w:rsid w:val="00647688"/>
    <w:rsid w:val="00651E08"/>
    <w:rsid w:val="00652E2B"/>
    <w:rsid w:val="00653538"/>
    <w:rsid w:val="0065469B"/>
    <w:rsid w:val="00655B9C"/>
    <w:rsid w:val="00655C39"/>
    <w:rsid w:val="00657467"/>
    <w:rsid w:val="00661ABC"/>
    <w:rsid w:val="00662588"/>
    <w:rsid w:val="006633C7"/>
    <w:rsid w:val="00663DED"/>
    <w:rsid w:val="00664829"/>
    <w:rsid w:val="00664D45"/>
    <w:rsid w:val="00664ECA"/>
    <w:rsid w:val="0066539D"/>
    <w:rsid w:val="006659C2"/>
    <w:rsid w:val="00667171"/>
    <w:rsid w:val="00667CC7"/>
    <w:rsid w:val="00670AD7"/>
    <w:rsid w:val="00671DEF"/>
    <w:rsid w:val="00672EBD"/>
    <w:rsid w:val="006746EF"/>
    <w:rsid w:val="00683EB8"/>
    <w:rsid w:val="0068408E"/>
    <w:rsid w:val="00685B21"/>
    <w:rsid w:val="00687DAB"/>
    <w:rsid w:val="006903B4"/>
    <w:rsid w:val="00690848"/>
    <w:rsid w:val="00691473"/>
    <w:rsid w:val="0069558D"/>
    <w:rsid w:val="006A01AB"/>
    <w:rsid w:val="006A08B6"/>
    <w:rsid w:val="006A1842"/>
    <w:rsid w:val="006A6BAF"/>
    <w:rsid w:val="006B0C0A"/>
    <w:rsid w:val="006B0C10"/>
    <w:rsid w:val="006B0D82"/>
    <w:rsid w:val="006B1028"/>
    <w:rsid w:val="006B1CED"/>
    <w:rsid w:val="006B1DC1"/>
    <w:rsid w:val="006B5E11"/>
    <w:rsid w:val="006B6458"/>
    <w:rsid w:val="006B6793"/>
    <w:rsid w:val="006B6BC2"/>
    <w:rsid w:val="006C45F2"/>
    <w:rsid w:val="006C6496"/>
    <w:rsid w:val="006C7722"/>
    <w:rsid w:val="006D04D1"/>
    <w:rsid w:val="006D0703"/>
    <w:rsid w:val="006D0DCF"/>
    <w:rsid w:val="006D22DE"/>
    <w:rsid w:val="006D4466"/>
    <w:rsid w:val="006D4D91"/>
    <w:rsid w:val="006D4EDB"/>
    <w:rsid w:val="006D5D3E"/>
    <w:rsid w:val="006D6B34"/>
    <w:rsid w:val="006D6F11"/>
    <w:rsid w:val="006D7700"/>
    <w:rsid w:val="006D7713"/>
    <w:rsid w:val="006D7925"/>
    <w:rsid w:val="006E0137"/>
    <w:rsid w:val="006E1A31"/>
    <w:rsid w:val="006E1F26"/>
    <w:rsid w:val="006E2FAF"/>
    <w:rsid w:val="006E333F"/>
    <w:rsid w:val="006E4407"/>
    <w:rsid w:val="006F1E18"/>
    <w:rsid w:val="006F217F"/>
    <w:rsid w:val="006F3526"/>
    <w:rsid w:val="006F7B82"/>
    <w:rsid w:val="00700EE1"/>
    <w:rsid w:val="00704037"/>
    <w:rsid w:val="00704F76"/>
    <w:rsid w:val="007057E6"/>
    <w:rsid w:val="0070653A"/>
    <w:rsid w:val="00707B9C"/>
    <w:rsid w:val="00707C9F"/>
    <w:rsid w:val="007139F5"/>
    <w:rsid w:val="00714774"/>
    <w:rsid w:val="00714B9E"/>
    <w:rsid w:val="007169B2"/>
    <w:rsid w:val="00716C7C"/>
    <w:rsid w:val="007174ED"/>
    <w:rsid w:val="007177D2"/>
    <w:rsid w:val="00717C5B"/>
    <w:rsid w:val="0072282D"/>
    <w:rsid w:val="007255F0"/>
    <w:rsid w:val="00725F98"/>
    <w:rsid w:val="00726021"/>
    <w:rsid w:val="00727493"/>
    <w:rsid w:val="00730AE1"/>
    <w:rsid w:val="0073186A"/>
    <w:rsid w:val="00735132"/>
    <w:rsid w:val="00735D01"/>
    <w:rsid w:val="00741C59"/>
    <w:rsid w:val="00743AB6"/>
    <w:rsid w:val="00744FC8"/>
    <w:rsid w:val="00745AE4"/>
    <w:rsid w:val="00746147"/>
    <w:rsid w:val="00750421"/>
    <w:rsid w:val="00751D37"/>
    <w:rsid w:val="007543EE"/>
    <w:rsid w:val="007556C2"/>
    <w:rsid w:val="00756FBD"/>
    <w:rsid w:val="007577E2"/>
    <w:rsid w:val="00760D05"/>
    <w:rsid w:val="00762118"/>
    <w:rsid w:val="00762CE4"/>
    <w:rsid w:val="0076317B"/>
    <w:rsid w:val="007638DC"/>
    <w:rsid w:val="007667F3"/>
    <w:rsid w:val="00767CF3"/>
    <w:rsid w:val="0077069E"/>
    <w:rsid w:val="007706F3"/>
    <w:rsid w:val="00770B0F"/>
    <w:rsid w:val="00771E7C"/>
    <w:rsid w:val="00773BA0"/>
    <w:rsid w:val="00773F7F"/>
    <w:rsid w:val="00774A7F"/>
    <w:rsid w:val="007768C2"/>
    <w:rsid w:val="0078016F"/>
    <w:rsid w:val="0078020C"/>
    <w:rsid w:val="007813C8"/>
    <w:rsid w:val="00782AE6"/>
    <w:rsid w:val="007916F8"/>
    <w:rsid w:val="007921DE"/>
    <w:rsid w:val="00792909"/>
    <w:rsid w:val="0079597C"/>
    <w:rsid w:val="007971A8"/>
    <w:rsid w:val="007972F0"/>
    <w:rsid w:val="007978C2"/>
    <w:rsid w:val="00797F7A"/>
    <w:rsid w:val="007A3036"/>
    <w:rsid w:val="007A4F4D"/>
    <w:rsid w:val="007B025A"/>
    <w:rsid w:val="007B1DB3"/>
    <w:rsid w:val="007B4B0E"/>
    <w:rsid w:val="007B607C"/>
    <w:rsid w:val="007B7371"/>
    <w:rsid w:val="007B7451"/>
    <w:rsid w:val="007C05CC"/>
    <w:rsid w:val="007C0E8E"/>
    <w:rsid w:val="007C12D1"/>
    <w:rsid w:val="007C41B8"/>
    <w:rsid w:val="007C5580"/>
    <w:rsid w:val="007C56F5"/>
    <w:rsid w:val="007C5895"/>
    <w:rsid w:val="007C617E"/>
    <w:rsid w:val="007D0274"/>
    <w:rsid w:val="007D0825"/>
    <w:rsid w:val="007D7E97"/>
    <w:rsid w:val="007D7EA3"/>
    <w:rsid w:val="007E3ABA"/>
    <w:rsid w:val="007E3EA8"/>
    <w:rsid w:val="007E528B"/>
    <w:rsid w:val="007E5526"/>
    <w:rsid w:val="007E63D3"/>
    <w:rsid w:val="007E7BF7"/>
    <w:rsid w:val="007F168D"/>
    <w:rsid w:val="007F642B"/>
    <w:rsid w:val="007F65E9"/>
    <w:rsid w:val="007F7957"/>
    <w:rsid w:val="007F7DD3"/>
    <w:rsid w:val="0080206B"/>
    <w:rsid w:val="00802A8A"/>
    <w:rsid w:val="008042A8"/>
    <w:rsid w:val="0080533A"/>
    <w:rsid w:val="008107B0"/>
    <w:rsid w:val="008122CC"/>
    <w:rsid w:val="008133D9"/>
    <w:rsid w:val="00814297"/>
    <w:rsid w:val="00815961"/>
    <w:rsid w:val="00817CC8"/>
    <w:rsid w:val="00822F34"/>
    <w:rsid w:val="00823069"/>
    <w:rsid w:val="008238A4"/>
    <w:rsid w:val="00823F13"/>
    <w:rsid w:val="00824EA1"/>
    <w:rsid w:val="0082691B"/>
    <w:rsid w:val="008275EA"/>
    <w:rsid w:val="00833FF3"/>
    <w:rsid w:val="008352CC"/>
    <w:rsid w:val="008355A2"/>
    <w:rsid w:val="00843489"/>
    <w:rsid w:val="00845315"/>
    <w:rsid w:val="008453E4"/>
    <w:rsid w:val="00846118"/>
    <w:rsid w:val="00846388"/>
    <w:rsid w:val="00850DCB"/>
    <w:rsid w:val="0085104C"/>
    <w:rsid w:val="00851737"/>
    <w:rsid w:val="00853CBD"/>
    <w:rsid w:val="00854A87"/>
    <w:rsid w:val="0085512B"/>
    <w:rsid w:val="00855307"/>
    <w:rsid w:val="00857FCD"/>
    <w:rsid w:val="008619B5"/>
    <w:rsid w:val="00862484"/>
    <w:rsid w:val="008627CD"/>
    <w:rsid w:val="00864B36"/>
    <w:rsid w:val="00864BAC"/>
    <w:rsid w:val="00864E0A"/>
    <w:rsid w:val="00864EE6"/>
    <w:rsid w:val="00867260"/>
    <w:rsid w:val="00870B9D"/>
    <w:rsid w:val="00872A09"/>
    <w:rsid w:val="00873217"/>
    <w:rsid w:val="00873B8A"/>
    <w:rsid w:val="008749C7"/>
    <w:rsid w:val="0088193F"/>
    <w:rsid w:val="00883B31"/>
    <w:rsid w:val="00884F8A"/>
    <w:rsid w:val="008857DD"/>
    <w:rsid w:val="008936C0"/>
    <w:rsid w:val="008A0081"/>
    <w:rsid w:val="008A3C58"/>
    <w:rsid w:val="008A4E22"/>
    <w:rsid w:val="008A6FA4"/>
    <w:rsid w:val="008B101C"/>
    <w:rsid w:val="008B2065"/>
    <w:rsid w:val="008B2B10"/>
    <w:rsid w:val="008B5484"/>
    <w:rsid w:val="008B7383"/>
    <w:rsid w:val="008B77E3"/>
    <w:rsid w:val="008C02A5"/>
    <w:rsid w:val="008C039A"/>
    <w:rsid w:val="008C4FF9"/>
    <w:rsid w:val="008C6A6E"/>
    <w:rsid w:val="008C6A8C"/>
    <w:rsid w:val="008C6ED6"/>
    <w:rsid w:val="008D0F9F"/>
    <w:rsid w:val="008D185E"/>
    <w:rsid w:val="008D21C9"/>
    <w:rsid w:val="008D4528"/>
    <w:rsid w:val="008D4B98"/>
    <w:rsid w:val="008D6912"/>
    <w:rsid w:val="008D6FAD"/>
    <w:rsid w:val="008D7525"/>
    <w:rsid w:val="008E088D"/>
    <w:rsid w:val="008E1698"/>
    <w:rsid w:val="008E1BFC"/>
    <w:rsid w:val="008E30F0"/>
    <w:rsid w:val="008E35FE"/>
    <w:rsid w:val="008F29C6"/>
    <w:rsid w:val="008F3E33"/>
    <w:rsid w:val="008F4C58"/>
    <w:rsid w:val="008F6272"/>
    <w:rsid w:val="008F7208"/>
    <w:rsid w:val="008F730D"/>
    <w:rsid w:val="008F7643"/>
    <w:rsid w:val="008F7725"/>
    <w:rsid w:val="00903DED"/>
    <w:rsid w:val="0090446F"/>
    <w:rsid w:val="00905E1C"/>
    <w:rsid w:val="00906B4C"/>
    <w:rsid w:val="009101A4"/>
    <w:rsid w:val="00913D21"/>
    <w:rsid w:val="00914C4F"/>
    <w:rsid w:val="0091625B"/>
    <w:rsid w:val="009207C4"/>
    <w:rsid w:val="00920E6E"/>
    <w:rsid w:val="00921A69"/>
    <w:rsid w:val="00922AA9"/>
    <w:rsid w:val="009232C3"/>
    <w:rsid w:val="00923E1F"/>
    <w:rsid w:val="0092423B"/>
    <w:rsid w:val="0092550B"/>
    <w:rsid w:val="00925EE1"/>
    <w:rsid w:val="0092636B"/>
    <w:rsid w:val="0092714C"/>
    <w:rsid w:val="00927198"/>
    <w:rsid w:val="009271D7"/>
    <w:rsid w:val="0092747D"/>
    <w:rsid w:val="00927945"/>
    <w:rsid w:val="00931ECB"/>
    <w:rsid w:val="00932A34"/>
    <w:rsid w:val="00932FDB"/>
    <w:rsid w:val="0093382E"/>
    <w:rsid w:val="00934091"/>
    <w:rsid w:val="0093443D"/>
    <w:rsid w:val="0093524C"/>
    <w:rsid w:val="00935340"/>
    <w:rsid w:val="009354DA"/>
    <w:rsid w:val="009364AD"/>
    <w:rsid w:val="00941365"/>
    <w:rsid w:val="009421DD"/>
    <w:rsid w:val="0094544C"/>
    <w:rsid w:val="0094590F"/>
    <w:rsid w:val="009549CC"/>
    <w:rsid w:val="00955420"/>
    <w:rsid w:val="00956B48"/>
    <w:rsid w:val="00960F23"/>
    <w:rsid w:val="00963796"/>
    <w:rsid w:val="009649A7"/>
    <w:rsid w:val="009679B4"/>
    <w:rsid w:val="009711E4"/>
    <w:rsid w:val="00972CA7"/>
    <w:rsid w:val="00973548"/>
    <w:rsid w:val="009756A5"/>
    <w:rsid w:val="009832A0"/>
    <w:rsid w:val="00983947"/>
    <w:rsid w:val="00983F6A"/>
    <w:rsid w:val="0098514F"/>
    <w:rsid w:val="0098727C"/>
    <w:rsid w:val="009906C6"/>
    <w:rsid w:val="00990E8E"/>
    <w:rsid w:val="00991322"/>
    <w:rsid w:val="00994633"/>
    <w:rsid w:val="009946C1"/>
    <w:rsid w:val="0099615D"/>
    <w:rsid w:val="00997C94"/>
    <w:rsid w:val="009A29A2"/>
    <w:rsid w:val="009A531F"/>
    <w:rsid w:val="009A6313"/>
    <w:rsid w:val="009A7165"/>
    <w:rsid w:val="009A72D5"/>
    <w:rsid w:val="009B03FE"/>
    <w:rsid w:val="009B0792"/>
    <w:rsid w:val="009B08B1"/>
    <w:rsid w:val="009B0E85"/>
    <w:rsid w:val="009B1FC5"/>
    <w:rsid w:val="009B3747"/>
    <w:rsid w:val="009B4FF8"/>
    <w:rsid w:val="009B64D9"/>
    <w:rsid w:val="009B6882"/>
    <w:rsid w:val="009C0685"/>
    <w:rsid w:val="009C1999"/>
    <w:rsid w:val="009C293B"/>
    <w:rsid w:val="009C404C"/>
    <w:rsid w:val="009C5E01"/>
    <w:rsid w:val="009C77F7"/>
    <w:rsid w:val="009D1140"/>
    <w:rsid w:val="009D16E6"/>
    <w:rsid w:val="009D4E8C"/>
    <w:rsid w:val="009D57DD"/>
    <w:rsid w:val="009D592F"/>
    <w:rsid w:val="009D673D"/>
    <w:rsid w:val="009E0162"/>
    <w:rsid w:val="009E0963"/>
    <w:rsid w:val="009E124B"/>
    <w:rsid w:val="009E50C8"/>
    <w:rsid w:val="009E52D6"/>
    <w:rsid w:val="009F05F9"/>
    <w:rsid w:val="009F78EF"/>
    <w:rsid w:val="009F7E9D"/>
    <w:rsid w:val="00A0066C"/>
    <w:rsid w:val="00A01016"/>
    <w:rsid w:val="00A03360"/>
    <w:rsid w:val="00A03F4A"/>
    <w:rsid w:val="00A04034"/>
    <w:rsid w:val="00A0421C"/>
    <w:rsid w:val="00A052C5"/>
    <w:rsid w:val="00A068B2"/>
    <w:rsid w:val="00A1051C"/>
    <w:rsid w:val="00A133B1"/>
    <w:rsid w:val="00A14F18"/>
    <w:rsid w:val="00A15607"/>
    <w:rsid w:val="00A15FB7"/>
    <w:rsid w:val="00A168BA"/>
    <w:rsid w:val="00A16D28"/>
    <w:rsid w:val="00A17620"/>
    <w:rsid w:val="00A217D8"/>
    <w:rsid w:val="00A2220C"/>
    <w:rsid w:val="00A22BBD"/>
    <w:rsid w:val="00A236F5"/>
    <w:rsid w:val="00A24808"/>
    <w:rsid w:val="00A25BA0"/>
    <w:rsid w:val="00A26E81"/>
    <w:rsid w:val="00A30E36"/>
    <w:rsid w:val="00A321E7"/>
    <w:rsid w:val="00A32568"/>
    <w:rsid w:val="00A33C12"/>
    <w:rsid w:val="00A35FE1"/>
    <w:rsid w:val="00A368B6"/>
    <w:rsid w:val="00A3784A"/>
    <w:rsid w:val="00A409C8"/>
    <w:rsid w:val="00A41C65"/>
    <w:rsid w:val="00A43346"/>
    <w:rsid w:val="00A441A1"/>
    <w:rsid w:val="00A4675C"/>
    <w:rsid w:val="00A46DE8"/>
    <w:rsid w:val="00A46FFE"/>
    <w:rsid w:val="00A51031"/>
    <w:rsid w:val="00A51839"/>
    <w:rsid w:val="00A52810"/>
    <w:rsid w:val="00A53AE3"/>
    <w:rsid w:val="00A5430C"/>
    <w:rsid w:val="00A560A9"/>
    <w:rsid w:val="00A56941"/>
    <w:rsid w:val="00A61F2C"/>
    <w:rsid w:val="00A6210E"/>
    <w:rsid w:val="00A63B50"/>
    <w:rsid w:val="00A64B42"/>
    <w:rsid w:val="00A65E9E"/>
    <w:rsid w:val="00A675D5"/>
    <w:rsid w:val="00A709C4"/>
    <w:rsid w:val="00A71117"/>
    <w:rsid w:val="00A72D55"/>
    <w:rsid w:val="00A74521"/>
    <w:rsid w:val="00A74929"/>
    <w:rsid w:val="00A75C82"/>
    <w:rsid w:val="00A76BC7"/>
    <w:rsid w:val="00A774A9"/>
    <w:rsid w:val="00A805FF"/>
    <w:rsid w:val="00A85C1D"/>
    <w:rsid w:val="00A85C9B"/>
    <w:rsid w:val="00A926A3"/>
    <w:rsid w:val="00A92769"/>
    <w:rsid w:val="00A92FE2"/>
    <w:rsid w:val="00A93C50"/>
    <w:rsid w:val="00A94AF6"/>
    <w:rsid w:val="00A95BF1"/>
    <w:rsid w:val="00AA4A54"/>
    <w:rsid w:val="00AB0434"/>
    <w:rsid w:val="00AB0958"/>
    <w:rsid w:val="00AB2AFA"/>
    <w:rsid w:val="00AB2EE7"/>
    <w:rsid w:val="00AB349E"/>
    <w:rsid w:val="00AB46B6"/>
    <w:rsid w:val="00AB55FB"/>
    <w:rsid w:val="00AB6A75"/>
    <w:rsid w:val="00AB6DD4"/>
    <w:rsid w:val="00AC30A8"/>
    <w:rsid w:val="00AC3F67"/>
    <w:rsid w:val="00AC4AA6"/>
    <w:rsid w:val="00AC4FB5"/>
    <w:rsid w:val="00AC6413"/>
    <w:rsid w:val="00AD3185"/>
    <w:rsid w:val="00AD3E5F"/>
    <w:rsid w:val="00AE1AF7"/>
    <w:rsid w:val="00AE1B33"/>
    <w:rsid w:val="00AE1CD5"/>
    <w:rsid w:val="00AE2B41"/>
    <w:rsid w:val="00AE2F84"/>
    <w:rsid w:val="00AE7D5D"/>
    <w:rsid w:val="00AF148B"/>
    <w:rsid w:val="00AF3AEB"/>
    <w:rsid w:val="00AF44D9"/>
    <w:rsid w:val="00AF4A7B"/>
    <w:rsid w:val="00AF4C29"/>
    <w:rsid w:val="00AF59B2"/>
    <w:rsid w:val="00AF7073"/>
    <w:rsid w:val="00AF7A48"/>
    <w:rsid w:val="00B00352"/>
    <w:rsid w:val="00B00812"/>
    <w:rsid w:val="00B02458"/>
    <w:rsid w:val="00B0417A"/>
    <w:rsid w:val="00B048C4"/>
    <w:rsid w:val="00B04A71"/>
    <w:rsid w:val="00B06314"/>
    <w:rsid w:val="00B0718F"/>
    <w:rsid w:val="00B077D5"/>
    <w:rsid w:val="00B07E83"/>
    <w:rsid w:val="00B11979"/>
    <w:rsid w:val="00B11B30"/>
    <w:rsid w:val="00B122DA"/>
    <w:rsid w:val="00B125E3"/>
    <w:rsid w:val="00B134AD"/>
    <w:rsid w:val="00B166CA"/>
    <w:rsid w:val="00B16FAE"/>
    <w:rsid w:val="00B2081E"/>
    <w:rsid w:val="00B20B48"/>
    <w:rsid w:val="00B20F86"/>
    <w:rsid w:val="00B22D7F"/>
    <w:rsid w:val="00B2407E"/>
    <w:rsid w:val="00B32619"/>
    <w:rsid w:val="00B33907"/>
    <w:rsid w:val="00B33BA9"/>
    <w:rsid w:val="00B35A5F"/>
    <w:rsid w:val="00B3652F"/>
    <w:rsid w:val="00B365EF"/>
    <w:rsid w:val="00B41CBD"/>
    <w:rsid w:val="00B43419"/>
    <w:rsid w:val="00B44856"/>
    <w:rsid w:val="00B44DF4"/>
    <w:rsid w:val="00B474DF"/>
    <w:rsid w:val="00B51D84"/>
    <w:rsid w:val="00B520D5"/>
    <w:rsid w:val="00B52AF4"/>
    <w:rsid w:val="00B54011"/>
    <w:rsid w:val="00B56461"/>
    <w:rsid w:val="00B575F5"/>
    <w:rsid w:val="00B6099C"/>
    <w:rsid w:val="00B60BBA"/>
    <w:rsid w:val="00B6294C"/>
    <w:rsid w:val="00B62C06"/>
    <w:rsid w:val="00B6425B"/>
    <w:rsid w:val="00B67F55"/>
    <w:rsid w:val="00B70932"/>
    <w:rsid w:val="00B70AFA"/>
    <w:rsid w:val="00B710CE"/>
    <w:rsid w:val="00B72C28"/>
    <w:rsid w:val="00B76D8A"/>
    <w:rsid w:val="00B809AA"/>
    <w:rsid w:val="00B849FD"/>
    <w:rsid w:val="00B84EB6"/>
    <w:rsid w:val="00B85C43"/>
    <w:rsid w:val="00B85DD3"/>
    <w:rsid w:val="00B86B76"/>
    <w:rsid w:val="00B87E09"/>
    <w:rsid w:val="00B87EC0"/>
    <w:rsid w:val="00B9097F"/>
    <w:rsid w:val="00B926CE"/>
    <w:rsid w:val="00B92F81"/>
    <w:rsid w:val="00B9329B"/>
    <w:rsid w:val="00B93DF1"/>
    <w:rsid w:val="00B94000"/>
    <w:rsid w:val="00B9665B"/>
    <w:rsid w:val="00B96EC9"/>
    <w:rsid w:val="00BA0BA9"/>
    <w:rsid w:val="00BA1769"/>
    <w:rsid w:val="00BA2C10"/>
    <w:rsid w:val="00BA324D"/>
    <w:rsid w:val="00BA4146"/>
    <w:rsid w:val="00BA5D4C"/>
    <w:rsid w:val="00BA7FF2"/>
    <w:rsid w:val="00BB1B43"/>
    <w:rsid w:val="00BB7052"/>
    <w:rsid w:val="00BB7D50"/>
    <w:rsid w:val="00BC0701"/>
    <w:rsid w:val="00BC415F"/>
    <w:rsid w:val="00BC4193"/>
    <w:rsid w:val="00BC7156"/>
    <w:rsid w:val="00BD2804"/>
    <w:rsid w:val="00BD64FF"/>
    <w:rsid w:val="00BE0582"/>
    <w:rsid w:val="00BE12A9"/>
    <w:rsid w:val="00BF03B5"/>
    <w:rsid w:val="00BF35C0"/>
    <w:rsid w:val="00BF376F"/>
    <w:rsid w:val="00BF3D6C"/>
    <w:rsid w:val="00BF556F"/>
    <w:rsid w:val="00BF6CAE"/>
    <w:rsid w:val="00BF72E4"/>
    <w:rsid w:val="00BF7EC0"/>
    <w:rsid w:val="00BF7F8F"/>
    <w:rsid w:val="00C00E60"/>
    <w:rsid w:val="00C01FAC"/>
    <w:rsid w:val="00C03C03"/>
    <w:rsid w:val="00C07D60"/>
    <w:rsid w:val="00C1090C"/>
    <w:rsid w:val="00C1255E"/>
    <w:rsid w:val="00C136A9"/>
    <w:rsid w:val="00C14BD4"/>
    <w:rsid w:val="00C14E51"/>
    <w:rsid w:val="00C1642B"/>
    <w:rsid w:val="00C20665"/>
    <w:rsid w:val="00C258CF"/>
    <w:rsid w:val="00C265FD"/>
    <w:rsid w:val="00C26A6D"/>
    <w:rsid w:val="00C32AF5"/>
    <w:rsid w:val="00C33F4D"/>
    <w:rsid w:val="00C36BA1"/>
    <w:rsid w:val="00C37079"/>
    <w:rsid w:val="00C41608"/>
    <w:rsid w:val="00C445D2"/>
    <w:rsid w:val="00C52DB4"/>
    <w:rsid w:val="00C53732"/>
    <w:rsid w:val="00C54581"/>
    <w:rsid w:val="00C54740"/>
    <w:rsid w:val="00C56A63"/>
    <w:rsid w:val="00C575E9"/>
    <w:rsid w:val="00C60E5A"/>
    <w:rsid w:val="00C64045"/>
    <w:rsid w:val="00C64CDB"/>
    <w:rsid w:val="00C65FD6"/>
    <w:rsid w:val="00C66304"/>
    <w:rsid w:val="00C70CBF"/>
    <w:rsid w:val="00C72BA0"/>
    <w:rsid w:val="00C73F5A"/>
    <w:rsid w:val="00C804A7"/>
    <w:rsid w:val="00C83947"/>
    <w:rsid w:val="00C849C1"/>
    <w:rsid w:val="00C86F1C"/>
    <w:rsid w:val="00C86F76"/>
    <w:rsid w:val="00C87449"/>
    <w:rsid w:val="00C90309"/>
    <w:rsid w:val="00C92AB0"/>
    <w:rsid w:val="00C951A2"/>
    <w:rsid w:val="00C954A0"/>
    <w:rsid w:val="00C96CC5"/>
    <w:rsid w:val="00C96FFF"/>
    <w:rsid w:val="00CA0146"/>
    <w:rsid w:val="00CA5CA4"/>
    <w:rsid w:val="00CA704B"/>
    <w:rsid w:val="00CB3B5D"/>
    <w:rsid w:val="00CB3FF8"/>
    <w:rsid w:val="00CB445E"/>
    <w:rsid w:val="00CB5D37"/>
    <w:rsid w:val="00CB76E5"/>
    <w:rsid w:val="00CC14E7"/>
    <w:rsid w:val="00CC1A35"/>
    <w:rsid w:val="00CC47A3"/>
    <w:rsid w:val="00CC7345"/>
    <w:rsid w:val="00CC7DA9"/>
    <w:rsid w:val="00CD098F"/>
    <w:rsid w:val="00CD356F"/>
    <w:rsid w:val="00CD504B"/>
    <w:rsid w:val="00CD5822"/>
    <w:rsid w:val="00CD619F"/>
    <w:rsid w:val="00CD7E7A"/>
    <w:rsid w:val="00CE00B6"/>
    <w:rsid w:val="00CE04A9"/>
    <w:rsid w:val="00CE06F1"/>
    <w:rsid w:val="00CE11D5"/>
    <w:rsid w:val="00CE13BB"/>
    <w:rsid w:val="00CE385E"/>
    <w:rsid w:val="00CE4D38"/>
    <w:rsid w:val="00CE50CE"/>
    <w:rsid w:val="00CE57B5"/>
    <w:rsid w:val="00CE5DFF"/>
    <w:rsid w:val="00CE64F8"/>
    <w:rsid w:val="00CE65C3"/>
    <w:rsid w:val="00CE7128"/>
    <w:rsid w:val="00CF1BBB"/>
    <w:rsid w:val="00CF2A96"/>
    <w:rsid w:val="00CF6275"/>
    <w:rsid w:val="00CF6C4F"/>
    <w:rsid w:val="00CF736C"/>
    <w:rsid w:val="00CF7562"/>
    <w:rsid w:val="00CF759D"/>
    <w:rsid w:val="00CF7A36"/>
    <w:rsid w:val="00D007DD"/>
    <w:rsid w:val="00D00B1E"/>
    <w:rsid w:val="00D0106C"/>
    <w:rsid w:val="00D060A2"/>
    <w:rsid w:val="00D07D51"/>
    <w:rsid w:val="00D10C07"/>
    <w:rsid w:val="00D10D05"/>
    <w:rsid w:val="00D112EE"/>
    <w:rsid w:val="00D136A3"/>
    <w:rsid w:val="00D13F85"/>
    <w:rsid w:val="00D1427E"/>
    <w:rsid w:val="00D14B2F"/>
    <w:rsid w:val="00D15851"/>
    <w:rsid w:val="00D1650D"/>
    <w:rsid w:val="00D20E73"/>
    <w:rsid w:val="00D21326"/>
    <w:rsid w:val="00D25A39"/>
    <w:rsid w:val="00D25D5F"/>
    <w:rsid w:val="00D26040"/>
    <w:rsid w:val="00D27332"/>
    <w:rsid w:val="00D309DA"/>
    <w:rsid w:val="00D31193"/>
    <w:rsid w:val="00D322D5"/>
    <w:rsid w:val="00D32378"/>
    <w:rsid w:val="00D34567"/>
    <w:rsid w:val="00D35E7B"/>
    <w:rsid w:val="00D44859"/>
    <w:rsid w:val="00D44F65"/>
    <w:rsid w:val="00D45EFF"/>
    <w:rsid w:val="00D45F92"/>
    <w:rsid w:val="00D50327"/>
    <w:rsid w:val="00D506AE"/>
    <w:rsid w:val="00D50D13"/>
    <w:rsid w:val="00D518C7"/>
    <w:rsid w:val="00D533C5"/>
    <w:rsid w:val="00D54213"/>
    <w:rsid w:val="00D54480"/>
    <w:rsid w:val="00D55EE9"/>
    <w:rsid w:val="00D57F22"/>
    <w:rsid w:val="00D60E23"/>
    <w:rsid w:val="00D64CF1"/>
    <w:rsid w:val="00D659D5"/>
    <w:rsid w:val="00D66205"/>
    <w:rsid w:val="00D66370"/>
    <w:rsid w:val="00D67052"/>
    <w:rsid w:val="00D7329F"/>
    <w:rsid w:val="00D751FE"/>
    <w:rsid w:val="00D81397"/>
    <w:rsid w:val="00D81FFB"/>
    <w:rsid w:val="00D827C8"/>
    <w:rsid w:val="00D828CA"/>
    <w:rsid w:val="00D857FF"/>
    <w:rsid w:val="00D86390"/>
    <w:rsid w:val="00D86D25"/>
    <w:rsid w:val="00D876CE"/>
    <w:rsid w:val="00D9411E"/>
    <w:rsid w:val="00DA0C2E"/>
    <w:rsid w:val="00DA0C33"/>
    <w:rsid w:val="00DA3B5E"/>
    <w:rsid w:val="00DA425C"/>
    <w:rsid w:val="00DA4CF2"/>
    <w:rsid w:val="00DA77F1"/>
    <w:rsid w:val="00DB164D"/>
    <w:rsid w:val="00DB208F"/>
    <w:rsid w:val="00DB4F7A"/>
    <w:rsid w:val="00DC0545"/>
    <w:rsid w:val="00DC05F1"/>
    <w:rsid w:val="00DC196A"/>
    <w:rsid w:val="00DC2277"/>
    <w:rsid w:val="00DC3F85"/>
    <w:rsid w:val="00DC5185"/>
    <w:rsid w:val="00DC5859"/>
    <w:rsid w:val="00DC687E"/>
    <w:rsid w:val="00DC6EB1"/>
    <w:rsid w:val="00DC7E85"/>
    <w:rsid w:val="00DD0298"/>
    <w:rsid w:val="00DD1C68"/>
    <w:rsid w:val="00DD2986"/>
    <w:rsid w:val="00DD5FB0"/>
    <w:rsid w:val="00DE3ACD"/>
    <w:rsid w:val="00DE3CBB"/>
    <w:rsid w:val="00DF1324"/>
    <w:rsid w:val="00DF1B0E"/>
    <w:rsid w:val="00DF250A"/>
    <w:rsid w:val="00DF6221"/>
    <w:rsid w:val="00DF6785"/>
    <w:rsid w:val="00E01905"/>
    <w:rsid w:val="00E01B86"/>
    <w:rsid w:val="00E0520C"/>
    <w:rsid w:val="00E06305"/>
    <w:rsid w:val="00E1053E"/>
    <w:rsid w:val="00E13A44"/>
    <w:rsid w:val="00E16170"/>
    <w:rsid w:val="00E17B5A"/>
    <w:rsid w:val="00E20081"/>
    <w:rsid w:val="00E21389"/>
    <w:rsid w:val="00E21B95"/>
    <w:rsid w:val="00E232A7"/>
    <w:rsid w:val="00E245E9"/>
    <w:rsid w:val="00E25EBB"/>
    <w:rsid w:val="00E26E5E"/>
    <w:rsid w:val="00E35169"/>
    <w:rsid w:val="00E35FFB"/>
    <w:rsid w:val="00E376A9"/>
    <w:rsid w:val="00E46F26"/>
    <w:rsid w:val="00E47E59"/>
    <w:rsid w:val="00E53F7A"/>
    <w:rsid w:val="00E608C6"/>
    <w:rsid w:val="00E60D1C"/>
    <w:rsid w:val="00E6276B"/>
    <w:rsid w:val="00E6437F"/>
    <w:rsid w:val="00E67144"/>
    <w:rsid w:val="00E671BD"/>
    <w:rsid w:val="00E67E0F"/>
    <w:rsid w:val="00E71245"/>
    <w:rsid w:val="00E72D15"/>
    <w:rsid w:val="00E73CCC"/>
    <w:rsid w:val="00E7706A"/>
    <w:rsid w:val="00E8082E"/>
    <w:rsid w:val="00E80F61"/>
    <w:rsid w:val="00E81BFD"/>
    <w:rsid w:val="00E8338E"/>
    <w:rsid w:val="00E83BB5"/>
    <w:rsid w:val="00E83F09"/>
    <w:rsid w:val="00E84B9F"/>
    <w:rsid w:val="00E85EA0"/>
    <w:rsid w:val="00E8730C"/>
    <w:rsid w:val="00E90A40"/>
    <w:rsid w:val="00E93897"/>
    <w:rsid w:val="00E96128"/>
    <w:rsid w:val="00E970C1"/>
    <w:rsid w:val="00EA1834"/>
    <w:rsid w:val="00EA35E2"/>
    <w:rsid w:val="00EA5FEC"/>
    <w:rsid w:val="00EA7EF0"/>
    <w:rsid w:val="00EB0C1E"/>
    <w:rsid w:val="00EB21FC"/>
    <w:rsid w:val="00EB53A7"/>
    <w:rsid w:val="00EC0910"/>
    <w:rsid w:val="00EC18FC"/>
    <w:rsid w:val="00EC44C4"/>
    <w:rsid w:val="00EC5629"/>
    <w:rsid w:val="00EC57C5"/>
    <w:rsid w:val="00ED113C"/>
    <w:rsid w:val="00ED4F99"/>
    <w:rsid w:val="00ED52EE"/>
    <w:rsid w:val="00ED6230"/>
    <w:rsid w:val="00ED653E"/>
    <w:rsid w:val="00EE04AE"/>
    <w:rsid w:val="00EE10E5"/>
    <w:rsid w:val="00EE32A3"/>
    <w:rsid w:val="00EE44E8"/>
    <w:rsid w:val="00EE58C1"/>
    <w:rsid w:val="00EE7A10"/>
    <w:rsid w:val="00EF1C74"/>
    <w:rsid w:val="00EF1FDF"/>
    <w:rsid w:val="00EF45DB"/>
    <w:rsid w:val="00EF564D"/>
    <w:rsid w:val="00EF6729"/>
    <w:rsid w:val="00EF6C6B"/>
    <w:rsid w:val="00EF704D"/>
    <w:rsid w:val="00F020DF"/>
    <w:rsid w:val="00F032F2"/>
    <w:rsid w:val="00F03539"/>
    <w:rsid w:val="00F044C2"/>
    <w:rsid w:val="00F05056"/>
    <w:rsid w:val="00F0560B"/>
    <w:rsid w:val="00F06EEE"/>
    <w:rsid w:val="00F07553"/>
    <w:rsid w:val="00F10E80"/>
    <w:rsid w:val="00F113E2"/>
    <w:rsid w:val="00F1160D"/>
    <w:rsid w:val="00F11B82"/>
    <w:rsid w:val="00F12061"/>
    <w:rsid w:val="00F124D1"/>
    <w:rsid w:val="00F12C20"/>
    <w:rsid w:val="00F20A05"/>
    <w:rsid w:val="00F214C8"/>
    <w:rsid w:val="00F21FC7"/>
    <w:rsid w:val="00F27E2F"/>
    <w:rsid w:val="00F31B50"/>
    <w:rsid w:val="00F3457A"/>
    <w:rsid w:val="00F358BE"/>
    <w:rsid w:val="00F35A95"/>
    <w:rsid w:val="00F374A8"/>
    <w:rsid w:val="00F378BF"/>
    <w:rsid w:val="00F40A3F"/>
    <w:rsid w:val="00F44130"/>
    <w:rsid w:val="00F451B1"/>
    <w:rsid w:val="00F45DA1"/>
    <w:rsid w:val="00F46042"/>
    <w:rsid w:val="00F47FDE"/>
    <w:rsid w:val="00F53169"/>
    <w:rsid w:val="00F53C06"/>
    <w:rsid w:val="00F541E2"/>
    <w:rsid w:val="00F54272"/>
    <w:rsid w:val="00F54FE7"/>
    <w:rsid w:val="00F554A5"/>
    <w:rsid w:val="00F55BD5"/>
    <w:rsid w:val="00F5600B"/>
    <w:rsid w:val="00F56D3F"/>
    <w:rsid w:val="00F6088D"/>
    <w:rsid w:val="00F63401"/>
    <w:rsid w:val="00F66598"/>
    <w:rsid w:val="00F66B33"/>
    <w:rsid w:val="00F674A0"/>
    <w:rsid w:val="00F71118"/>
    <w:rsid w:val="00F74766"/>
    <w:rsid w:val="00F753C6"/>
    <w:rsid w:val="00F75CA2"/>
    <w:rsid w:val="00F81A56"/>
    <w:rsid w:val="00F84CA8"/>
    <w:rsid w:val="00F85308"/>
    <w:rsid w:val="00F85B19"/>
    <w:rsid w:val="00F94FC0"/>
    <w:rsid w:val="00F97B5A"/>
    <w:rsid w:val="00FA12C0"/>
    <w:rsid w:val="00FA2F79"/>
    <w:rsid w:val="00FA3957"/>
    <w:rsid w:val="00FA65CE"/>
    <w:rsid w:val="00FB1663"/>
    <w:rsid w:val="00FB1D12"/>
    <w:rsid w:val="00FB5690"/>
    <w:rsid w:val="00FB5DB5"/>
    <w:rsid w:val="00FC0A35"/>
    <w:rsid w:val="00FC22EC"/>
    <w:rsid w:val="00FC2548"/>
    <w:rsid w:val="00FC4209"/>
    <w:rsid w:val="00FC4479"/>
    <w:rsid w:val="00FC4A45"/>
    <w:rsid w:val="00FC70B1"/>
    <w:rsid w:val="00FC7384"/>
    <w:rsid w:val="00FC7680"/>
    <w:rsid w:val="00FC7D89"/>
    <w:rsid w:val="00FC7F9A"/>
    <w:rsid w:val="00FD2BA9"/>
    <w:rsid w:val="00FD3A66"/>
    <w:rsid w:val="00FD3EE6"/>
    <w:rsid w:val="00FD3F2A"/>
    <w:rsid w:val="00FD5722"/>
    <w:rsid w:val="00FD6E2A"/>
    <w:rsid w:val="00FD7A75"/>
    <w:rsid w:val="00FE0FAF"/>
    <w:rsid w:val="00FE15BD"/>
    <w:rsid w:val="00FE43AB"/>
    <w:rsid w:val="00FE660D"/>
    <w:rsid w:val="00FE7C50"/>
    <w:rsid w:val="00FF172C"/>
    <w:rsid w:val="00FF1731"/>
    <w:rsid w:val="00FF1E12"/>
    <w:rsid w:val="00FF2575"/>
    <w:rsid w:val="00FF2BB6"/>
    <w:rsid w:val="00FF31B9"/>
    <w:rsid w:val="00FF4F03"/>
    <w:rsid w:val="00FF6316"/>
    <w:rsid w:val="00FF657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9892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annotation text" w:uiPriority="99"/>
    <w:lsdException w:name="annotation reference" w:uiPriority="99"/>
    <w:lsdException w:name="List Paragraph" w:uiPriority="34" w:qFormat="1"/>
  </w:latentStyles>
  <w:style w:type="paragraph" w:default="1" w:styleId="Normal">
    <w:name w:val="Normal"/>
    <w:qFormat/>
    <w:rsid w:val="00F358BE"/>
    <w:pPr>
      <w:spacing w:after="200"/>
    </w:pPr>
    <w:rPr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B048C4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rsid w:val="00B048C4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6B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168D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F168D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16D2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16D28"/>
    <w:rPr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A16D28"/>
  </w:style>
  <w:style w:type="character" w:styleId="Hyperlink">
    <w:name w:val="Hyperlink"/>
    <w:basedOn w:val="DefaultParagraphFont"/>
    <w:uiPriority w:val="99"/>
    <w:unhideWhenUsed/>
    <w:rsid w:val="00320F6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45F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31ECB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0321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32163"/>
    <w:rPr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7978C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8C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8C2"/>
    <w:rPr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78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78C2"/>
    <w:rPr>
      <w:b/>
      <w:bCs/>
      <w:sz w:val="24"/>
      <w:szCs w:val="24"/>
      <w:lang w:eastAsia="ja-JP"/>
    </w:rPr>
  </w:style>
  <w:style w:type="paragraph" w:styleId="Revision">
    <w:name w:val="Revision"/>
    <w:hidden/>
    <w:uiPriority w:val="71"/>
    <w:rsid w:val="00BF72E4"/>
    <w:rPr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7C05CC"/>
    <w:pPr>
      <w:spacing w:after="0"/>
    </w:pPr>
  </w:style>
  <w:style w:type="character" w:customStyle="1" w:styleId="EndnoteTextChar">
    <w:name w:val="Endnote Text Char"/>
    <w:basedOn w:val="DefaultParagraphFont"/>
    <w:link w:val="EndnoteText"/>
    <w:uiPriority w:val="99"/>
    <w:rsid w:val="007C05CC"/>
    <w:rPr>
      <w:sz w:val="24"/>
      <w:szCs w:val="24"/>
      <w:lang w:eastAsia="ja-JP"/>
    </w:rPr>
  </w:style>
  <w:style w:type="character" w:styleId="EndnoteReference">
    <w:name w:val="endnote reference"/>
    <w:basedOn w:val="DefaultParagraphFont"/>
    <w:uiPriority w:val="99"/>
    <w:unhideWhenUsed/>
    <w:rsid w:val="007C05CC"/>
    <w:rPr>
      <w:vertAlign w:val="superscript"/>
    </w:rPr>
  </w:style>
  <w:style w:type="character" w:customStyle="1" w:styleId="jrnl">
    <w:name w:val="jrnl"/>
    <w:basedOn w:val="DefaultParagraphFont"/>
    <w:uiPriority w:val="99"/>
    <w:rsid w:val="00905E1C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363686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363686"/>
    <w:rPr>
      <w:sz w:val="24"/>
      <w:szCs w:val="24"/>
      <w:lang w:eastAsia="ja-JP"/>
    </w:rPr>
  </w:style>
  <w:style w:type="character" w:styleId="FootnoteReference">
    <w:name w:val="footnote reference"/>
    <w:basedOn w:val="DefaultParagraphFont"/>
    <w:uiPriority w:val="99"/>
    <w:unhideWhenUsed/>
    <w:rsid w:val="00363686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B048C4"/>
    <w:rPr>
      <w:rFonts w:ascii="Times New Roman" w:eastAsia="Times New Roman" w:hAnsi="Times New Roman"/>
      <w:b/>
      <w:bCs/>
      <w:sz w:val="36"/>
      <w:szCs w:val="36"/>
      <w:lang w:val="en-AU"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B048C4"/>
    <w:rPr>
      <w:rFonts w:ascii="Times New Roman" w:eastAsia="Times New Roman" w:hAnsi="Times New Roman"/>
      <w:b/>
      <w:bCs/>
      <w:sz w:val="27"/>
      <w:szCs w:val="27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9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E4C837-1F39-7D41-844B-995159FB1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9</Words>
  <Characters>609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c Bendorf</dc:creator>
  <cp:lastModifiedBy>Aric Bendorf</cp:lastModifiedBy>
  <cp:revision>2</cp:revision>
  <cp:lastPrinted>2013-02-10T20:02:00Z</cp:lastPrinted>
  <dcterms:created xsi:type="dcterms:W3CDTF">2013-04-09T23:54:00Z</dcterms:created>
  <dcterms:modified xsi:type="dcterms:W3CDTF">2013-04-09T23:54:00Z</dcterms:modified>
</cp:coreProperties>
</file>